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08746" w14:textId="2D9AB289" w:rsidR="009065B3" w:rsidRPr="00A909B1" w:rsidRDefault="00A909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09B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tbl>
      <w:tblPr>
        <w:tblW w:w="83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60"/>
        <w:gridCol w:w="1242"/>
      </w:tblGrid>
      <w:tr w:rsidR="009065B3" w:rsidRPr="009065B3" w14:paraId="05A0D74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F90FBD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ature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19175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x.pValue</w:t>
            </w:r>
            <w:proofErr w:type="spellEnd"/>
            <w:proofErr w:type="gramEnd"/>
          </w:p>
        </w:tc>
      </w:tr>
      <w:tr w:rsidR="009065B3" w:rsidRPr="009065B3" w14:paraId="7D971C9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6F3F2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jorAxisLength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D72A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9E-09</w:t>
            </w:r>
          </w:p>
        </w:tc>
      </w:tr>
      <w:tr w:rsidR="009065B3" w:rsidRPr="009065B3" w14:paraId="6834767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31B4B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jorAxisLength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EF7A5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4E-08</w:t>
            </w:r>
          </w:p>
        </w:tc>
      </w:tr>
      <w:tr w:rsidR="009065B3" w:rsidRPr="009065B3" w14:paraId="5BA095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B111E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3DDiameter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0811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4E-07</w:t>
            </w:r>
          </w:p>
        </w:tc>
      </w:tr>
      <w:tr w:rsidR="009065B3" w:rsidRPr="009065B3" w14:paraId="3BDB1C7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A9DFF9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3DDiameter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63A5C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8E-07</w:t>
            </w:r>
          </w:p>
        </w:tc>
      </w:tr>
      <w:tr w:rsidR="009065B3" w:rsidRPr="009065B3" w14:paraId="1069F11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E0711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Row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05ED04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53E-07</w:t>
            </w:r>
          </w:p>
        </w:tc>
      </w:tr>
      <w:tr w:rsidR="009065B3" w:rsidRPr="009065B3" w14:paraId="2C6E375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53C8E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Column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4EA71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11E-07</w:t>
            </w:r>
          </w:p>
        </w:tc>
      </w:tr>
      <w:tr w:rsidR="009065B3" w:rsidRPr="009065B3" w14:paraId="7869D1F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B4EC23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Elong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7E03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E-06</w:t>
            </w:r>
          </w:p>
        </w:tc>
      </w:tr>
      <w:tr w:rsidR="009065B3" w:rsidRPr="009065B3" w14:paraId="35A5202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AA0C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Elong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A4498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92E-06</w:t>
            </w:r>
          </w:p>
        </w:tc>
      </w:tr>
      <w:tr w:rsidR="009065B3" w:rsidRPr="009065B3" w14:paraId="407EB38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CE36E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Colum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1E10F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1E-06</w:t>
            </w:r>
          </w:p>
        </w:tc>
      </w:tr>
      <w:tr w:rsidR="009065B3" w:rsidRPr="009065B3" w14:paraId="27FF5E3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B9C7A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Row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2D90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E-05</w:t>
            </w:r>
          </w:p>
        </w:tc>
      </w:tr>
      <w:tr w:rsidR="009065B3" w:rsidRPr="009065B3" w14:paraId="35BFFA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CE331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Flat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8B657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E-05</w:t>
            </w:r>
          </w:p>
        </w:tc>
      </w:tr>
      <w:tr w:rsidR="009065B3" w:rsidRPr="009065B3" w14:paraId="394E08C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F5B3B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Flat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FBF76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1E-05</w:t>
            </w:r>
          </w:p>
        </w:tc>
      </w:tr>
      <w:tr w:rsidR="009065B3" w:rsidRPr="009065B3" w14:paraId="0E06786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1B45BA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ngtdm_Complex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2D75A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26</w:t>
            </w:r>
          </w:p>
        </w:tc>
      </w:tr>
      <w:tr w:rsidR="009065B3" w:rsidRPr="009065B3" w14:paraId="6EFA72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46135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5F9C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17</w:t>
            </w:r>
          </w:p>
        </w:tc>
      </w:tr>
      <w:tr w:rsidR="009065B3" w:rsidRPr="009065B3" w14:paraId="2E5473C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0D795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Dependenc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F4CC7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9065B3" w:rsidRPr="009065B3" w14:paraId="320846B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EA79D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Min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52656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71</w:t>
            </w:r>
          </w:p>
        </w:tc>
      </w:tr>
      <w:tr w:rsidR="009065B3" w:rsidRPr="009065B3" w14:paraId="5205091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28E3D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Max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DAB2A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278</w:t>
            </w:r>
          </w:p>
        </w:tc>
      </w:tr>
      <w:tr w:rsidR="009065B3" w:rsidRPr="009065B3" w14:paraId="3E8DA30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6398B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Spheric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A860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36</w:t>
            </w:r>
          </w:p>
        </w:tc>
      </w:tr>
      <w:tr w:rsidR="009065B3" w:rsidRPr="009065B3" w14:paraId="4AE2301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B4CD5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inorAxisLength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355A9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358</w:t>
            </w:r>
          </w:p>
        </w:tc>
      </w:tr>
      <w:tr w:rsidR="009065B3" w:rsidRPr="009065B3" w14:paraId="0038C90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5BFA9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mall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AA101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492</w:t>
            </w:r>
          </w:p>
        </w:tc>
      </w:tr>
      <w:tr w:rsidR="009065B3" w:rsidRPr="009065B3" w14:paraId="57C67E8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85F1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Run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939B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28</w:t>
            </w:r>
          </w:p>
        </w:tc>
      </w:tr>
      <w:tr w:rsidR="009065B3" w:rsidRPr="009065B3" w14:paraId="7C38BA4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F0D15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edia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9CD23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29</w:t>
            </w:r>
          </w:p>
        </w:tc>
      </w:tr>
      <w:tr w:rsidR="009065B3" w:rsidRPr="009065B3" w14:paraId="41476F0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74F282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High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C3816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52</w:t>
            </w:r>
          </w:p>
        </w:tc>
      </w:tr>
      <w:tr w:rsidR="009065B3" w:rsidRPr="009065B3" w14:paraId="1B058B2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7C5FD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Auto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75FA0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4</w:t>
            </w:r>
          </w:p>
        </w:tc>
      </w:tr>
      <w:tr w:rsidR="009065B3" w:rsidRPr="009065B3" w14:paraId="0C5594F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B727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71B5B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69</w:t>
            </w:r>
          </w:p>
        </w:tc>
      </w:tr>
      <w:tr w:rsidR="009065B3" w:rsidRPr="009065B3" w14:paraId="3B8C8F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3F72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Joint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069B9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</w:t>
            </w:r>
          </w:p>
        </w:tc>
      </w:tr>
      <w:tr w:rsidR="009065B3" w:rsidRPr="009065B3" w14:paraId="276CD6F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674E3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Sum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2FA8D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</w:t>
            </w:r>
          </w:p>
        </w:tc>
      </w:tr>
      <w:tr w:rsidR="009065B3" w:rsidRPr="009065B3" w14:paraId="0D89B80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57F5E3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arge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4DCBA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3</w:t>
            </w:r>
          </w:p>
        </w:tc>
      </w:tr>
      <w:tr w:rsidR="009065B3" w:rsidRPr="009065B3" w14:paraId="2AD226C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66BF6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High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C90BB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78</w:t>
            </w:r>
          </w:p>
        </w:tc>
      </w:tr>
      <w:tr w:rsidR="009065B3" w:rsidRPr="009065B3" w14:paraId="711D9ED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271B0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ng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43C65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593</w:t>
            </w:r>
          </w:p>
        </w:tc>
      </w:tr>
      <w:tr w:rsidR="009065B3" w:rsidRPr="009065B3" w14:paraId="586DFE7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62D19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Short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0FEFC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666</w:t>
            </w:r>
          </w:p>
        </w:tc>
      </w:tr>
      <w:tr w:rsidR="009065B3" w:rsidRPr="009065B3" w14:paraId="25D85B1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C88B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8C424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32</w:t>
            </w:r>
          </w:p>
        </w:tc>
      </w:tr>
      <w:tr w:rsidR="009065B3" w:rsidRPr="009065B3" w14:paraId="3866497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2C4AE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Sli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41E11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798</w:t>
            </w:r>
          </w:p>
        </w:tc>
      </w:tr>
      <w:tr w:rsidR="009065B3" w:rsidRPr="009065B3" w14:paraId="5B9E7C3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1C2C1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Run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D48F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12</w:t>
            </w:r>
          </w:p>
        </w:tc>
      </w:tr>
      <w:tr w:rsidR="009065B3" w:rsidRPr="009065B3" w14:paraId="4493A24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0F959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Auto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EB366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22</w:t>
            </w:r>
          </w:p>
        </w:tc>
      </w:tr>
      <w:tr w:rsidR="009065B3" w:rsidRPr="009065B3" w14:paraId="3B71B40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C55DE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B128A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841</w:t>
            </w:r>
          </w:p>
        </w:tc>
      </w:tr>
      <w:tr w:rsidR="009065B3" w:rsidRPr="009065B3" w14:paraId="50ABA28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414928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4686B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</w:t>
            </w:r>
          </w:p>
        </w:tc>
      </w:tr>
      <w:tr w:rsidR="009065B3" w:rsidRPr="009065B3" w14:paraId="240E78A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386F2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1C9F0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1</w:t>
            </w:r>
          </w:p>
        </w:tc>
      </w:tr>
      <w:tr w:rsidR="009065B3" w:rsidRPr="009065B3" w14:paraId="0D16AB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36C0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Short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86026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1</w:t>
            </w:r>
          </w:p>
        </w:tc>
      </w:tr>
      <w:tr w:rsidR="009065B3" w:rsidRPr="009065B3" w14:paraId="3E9F9A2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9B9045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High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E8AF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1</w:t>
            </w:r>
          </w:p>
        </w:tc>
      </w:tr>
      <w:tr w:rsidR="009065B3" w:rsidRPr="009065B3" w14:paraId="30B87F8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E9C0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Long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78C20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1</w:t>
            </w:r>
          </w:p>
        </w:tc>
      </w:tr>
      <w:tr w:rsidR="009065B3" w:rsidRPr="009065B3" w14:paraId="39DC01D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1022B7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wavelet.HLL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4AA65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4</w:t>
            </w:r>
          </w:p>
        </w:tc>
      </w:tr>
      <w:tr w:rsidR="009065B3" w:rsidRPr="009065B3" w14:paraId="68C6521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840663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9DE0C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34</w:t>
            </w:r>
          </w:p>
        </w:tc>
      </w:tr>
      <w:tr w:rsidR="009065B3" w:rsidRPr="009065B3" w14:paraId="7641DA4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B47537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Large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597DF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51</w:t>
            </w:r>
          </w:p>
        </w:tc>
      </w:tr>
      <w:tr w:rsidR="009065B3" w:rsidRPr="009065B3" w14:paraId="5132D7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607B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MCC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720B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65</w:t>
            </w:r>
          </w:p>
        </w:tc>
      </w:tr>
      <w:tr w:rsidR="009065B3" w:rsidRPr="009065B3" w14:paraId="5DFCC4A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67B6B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Large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DB2A9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0974</w:t>
            </w:r>
          </w:p>
        </w:tc>
      </w:tr>
      <w:tr w:rsidR="009065B3" w:rsidRPr="009065B3" w14:paraId="218DFBE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12366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LeastAxisLength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BDFC8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05</w:t>
            </w:r>
          </w:p>
        </w:tc>
      </w:tr>
      <w:tr w:rsidR="009065B3" w:rsidRPr="009065B3" w14:paraId="7D1896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0652A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9D497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108</w:t>
            </w:r>
          </w:p>
        </w:tc>
      </w:tr>
      <w:tr w:rsidR="009065B3" w:rsidRPr="009065B3" w14:paraId="5A4B19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34DBE8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9369B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1</w:t>
            </w:r>
          </w:p>
        </w:tc>
      </w:tr>
      <w:tr w:rsidR="009065B3" w:rsidRPr="009065B3" w14:paraId="4A73376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26A74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ECE75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11</w:t>
            </w:r>
          </w:p>
        </w:tc>
      </w:tr>
      <w:tr w:rsidR="009065B3" w:rsidRPr="009065B3" w14:paraId="38FE24F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20C1E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Sum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0BACAA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13</w:t>
            </w:r>
          </w:p>
        </w:tc>
      </w:tr>
      <w:tr w:rsidR="009065B3" w:rsidRPr="009065B3" w14:paraId="2715DCE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8DC00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Joint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FBC08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13</w:t>
            </w:r>
          </w:p>
        </w:tc>
      </w:tr>
      <w:tr w:rsidR="009065B3" w:rsidRPr="009065B3" w14:paraId="73A34D7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CC8461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RunLength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358E5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73</w:t>
            </w:r>
          </w:p>
        </w:tc>
      </w:tr>
      <w:tr w:rsidR="009065B3" w:rsidRPr="009065B3" w14:paraId="5C18926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E0AE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8687E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279</w:t>
            </w:r>
          </w:p>
        </w:tc>
      </w:tr>
      <w:tr w:rsidR="009065B3" w:rsidRPr="009065B3" w14:paraId="5802D3C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5B5E31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Min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D6E4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387</w:t>
            </w:r>
          </w:p>
        </w:tc>
      </w:tr>
      <w:tr w:rsidR="009065B3" w:rsidRPr="009065B3" w14:paraId="17304D8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82F13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6C1A0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653</w:t>
            </w:r>
          </w:p>
        </w:tc>
      </w:tr>
      <w:tr w:rsidR="009065B3" w:rsidRPr="009065B3" w14:paraId="5F4D9CF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31BD21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58B61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28</w:t>
            </w:r>
          </w:p>
        </w:tc>
      </w:tr>
      <w:tr w:rsidR="009065B3" w:rsidRPr="009065B3" w14:paraId="0B64433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8B940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lusterPromine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BBE59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789</w:t>
            </w:r>
          </w:p>
        </w:tc>
      </w:tr>
      <w:tr w:rsidR="009065B3" w:rsidRPr="009065B3" w14:paraId="55BA201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72D7D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lusterShad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CF24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13</w:t>
            </w:r>
          </w:p>
        </w:tc>
      </w:tr>
      <w:tr w:rsidR="009065B3" w:rsidRPr="009065B3" w14:paraId="51FBF8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06D2D4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6ED55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823</w:t>
            </w:r>
          </w:p>
        </w:tc>
      </w:tr>
      <w:tr w:rsidR="009065B3" w:rsidRPr="009065B3" w14:paraId="7EBE69A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81A3E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A7AA95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02</w:t>
            </w:r>
          </w:p>
        </w:tc>
      </w:tr>
      <w:tr w:rsidR="009065B3" w:rsidRPr="009065B3" w14:paraId="013C2AE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E92F9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D2DB8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63</w:t>
            </w:r>
          </w:p>
        </w:tc>
      </w:tr>
      <w:tr w:rsidR="009065B3" w:rsidRPr="009065B3" w14:paraId="193D131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4597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Spheric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D70DE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82</w:t>
            </w:r>
          </w:p>
        </w:tc>
      </w:tr>
      <w:tr w:rsidR="009065B3" w:rsidRPr="009065B3" w14:paraId="5050AF1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12075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B142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91</w:t>
            </w:r>
          </w:p>
        </w:tc>
      </w:tr>
      <w:tr w:rsidR="009065B3" w:rsidRPr="009065B3" w14:paraId="631B2E0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5A04F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7D11A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92</w:t>
            </w:r>
          </w:p>
        </w:tc>
      </w:tr>
      <w:tr w:rsidR="009065B3" w:rsidRPr="009065B3" w14:paraId="39C8072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C18DC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68A67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1996</w:t>
            </w:r>
          </w:p>
        </w:tc>
      </w:tr>
      <w:tr w:rsidR="009065B3" w:rsidRPr="009065B3" w14:paraId="1A28BC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9C6C1F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ngtdm_Coarseness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0C5BC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06</w:t>
            </w:r>
          </w:p>
        </w:tc>
      </w:tr>
      <w:tr w:rsidR="009065B3" w:rsidRPr="009065B3" w14:paraId="150FC37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7E68FB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LeastAxisLength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23877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11</w:t>
            </w:r>
          </w:p>
        </w:tc>
      </w:tr>
      <w:tr w:rsidR="009065B3" w:rsidRPr="009065B3" w14:paraId="1FA9E2A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CB1FD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90A8D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46</w:t>
            </w:r>
          </w:p>
        </w:tc>
      </w:tr>
      <w:tr w:rsidR="009065B3" w:rsidRPr="009065B3" w14:paraId="113B97B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68CA0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inorAxisLength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1B529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48</w:t>
            </w:r>
          </w:p>
        </w:tc>
      </w:tr>
      <w:tr w:rsidR="009065B3" w:rsidRPr="009065B3" w14:paraId="55F912A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36FD1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9890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65</w:t>
            </w:r>
          </w:p>
        </w:tc>
      </w:tr>
      <w:tr w:rsidR="009065B3" w:rsidRPr="009065B3" w14:paraId="37EA28B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4E1B7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SurfaceArea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815D6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9</w:t>
            </w:r>
          </w:p>
        </w:tc>
      </w:tr>
      <w:tr w:rsidR="009065B3" w:rsidRPr="009065B3" w14:paraId="0B92D0A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D27DF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A5C56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098</w:t>
            </w:r>
          </w:p>
        </w:tc>
      </w:tr>
      <w:tr w:rsidR="009065B3" w:rsidRPr="009065B3" w14:paraId="0F135ED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5BF84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ClusterShad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50928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18</w:t>
            </w:r>
          </w:p>
        </w:tc>
      </w:tr>
      <w:tr w:rsidR="009065B3" w:rsidRPr="009065B3" w14:paraId="58D027E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529AD8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F3DF7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58</w:t>
            </w:r>
          </w:p>
        </w:tc>
      </w:tr>
      <w:tr w:rsidR="009065B3" w:rsidRPr="009065B3" w14:paraId="7883100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979CB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62E8A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92</w:t>
            </w:r>
          </w:p>
        </w:tc>
      </w:tr>
      <w:tr w:rsidR="009065B3" w:rsidRPr="009065B3" w14:paraId="32C7CF0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0B98F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F8184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195</w:t>
            </w:r>
          </w:p>
        </w:tc>
      </w:tr>
      <w:tr w:rsidR="009065B3" w:rsidRPr="009065B3" w14:paraId="43F6C5F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5F2AB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F6BE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</w:t>
            </w:r>
          </w:p>
        </w:tc>
      </w:tr>
      <w:tr w:rsidR="009065B3" w:rsidRPr="009065B3" w14:paraId="0F39415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D152E4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9D57A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13</w:t>
            </w:r>
          </w:p>
        </w:tc>
      </w:tr>
      <w:tr w:rsidR="009065B3" w:rsidRPr="009065B3" w14:paraId="29E64C7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8BA67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27E7F4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76</w:t>
            </w:r>
          </w:p>
        </w:tc>
      </w:tr>
      <w:tr w:rsidR="009065B3" w:rsidRPr="009065B3" w14:paraId="15384FB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0F6FF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47BD5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297</w:t>
            </w:r>
          </w:p>
        </w:tc>
      </w:tr>
      <w:tr w:rsidR="009065B3" w:rsidRPr="009065B3" w14:paraId="0A573E0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C56C91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6C35C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32</w:t>
            </w:r>
          </w:p>
        </w:tc>
      </w:tr>
      <w:tr w:rsidR="009065B3" w:rsidRPr="009065B3" w14:paraId="2A85436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F351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Long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812C1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35</w:t>
            </w:r>
          </w:p>
        </w:tc>
      </w:tr>
      <w:tr w:rsidR="009065B3" w:rsidRPr="009065B3" w14:paraId="5150A79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77801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High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7AAD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4</w:t>
            </w:r>
          </w:p>
        </w:tc>
      </w:tr>
      <w:tr w:rsidR="009065B3" w:rsidRPr="009065B3" w14:paraId="3249AB3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E3A85E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Short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2FC94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4</w:t>
            </w:r>
          </w:p>
        </w:tc>
      </w:tr>
      <w:tr w:rsidR="009065B3" w:rsidRPr="009065B3" w14:paraId="7EC326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3B4C6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EFE8C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41</w:t>
            </w:r>
          </w:p>
        </w:tc>
      </w:tr>
      <w:tr w:rsidR="009065B3" w:rsidRPr="009065B3" w14:paraId="5B401DA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AF1CF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F6845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6</w:t>
            </w:r>
          </w:p>
        </w:tc>
      </w:tr>
      <w:tr w:rsidR="009065B3" w:rsidRPr="009065B3" w14:paraId="7C050ED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BE68E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mc1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CB72E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61</w:t>
            </w:r>
          </w:p>
        </w:tc>
      </w:tr>
      <w:tr w:rsidR="009065B3" w:rsidRPr="009065B3" w14:paraId="3949031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1659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7504E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65</w:t>
            </w:r>
          </w:p>
        </w:tc>
      </w:tr>
      <w:tr w:rsidR="009065B3" w:rsidRPr="009065B3" w14:paraId="1D1BA0C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08F4B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A08BB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74</w:t>
            </w:r>
          </w:p>
        </w:tc>
      </w:tr>
      <w:tr w:rsidR="009065B3" w:rsidRPr="009065B3" w14:paraId="10B40E9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F4A55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Short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782F1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81</w:t>
            </w:r>
          </w:p>
        </w:tc>
      </w:tr>
      <w:tr w:rsidR="009065B3" w:rsidRPr="009065B3" w14:paraId="431C924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6A104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26872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1</w:t>
            </w:r>
          </w:p>
        </w:tc>
      </w:tr>
      <w:tr w:rsidR="009065B3" w:rsidRPr="009065B3" w14:paraId="5C6B1DB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A23975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71A24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1</w:t>
            </w:r>
          </w:p>
        </w:tc>
      </w:tr>
      <w:tr w:rsidR="009065B3" w:rsidRPr="009065B3" w14:paraId="6146CD5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45FB77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High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0F4E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6</w:t>
            </w:r>
          </w:p>
        </w:tc>
      </w:tr>
      <w:tr w:rsidR="009065B3" w:rsidRPr="009065B3" w14:paraId="55E645F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3FB42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EF35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6</w:t>
            </w:r>
          </w:p>
        </w:tc>
      </w:tr>
      <w:tr w:rsidR="009065B3" w:rsidRPr="009065B3" w14:paraId="572242C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E16726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301F0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6</w:t>
            </w:r>
          </w:p>
        </w:tc>
      </w:tr>
      <w:tr w:rsidR="009065B3" w:rsidRPr="009065B3" w14:paraId="0E6B4A6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67B45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ng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7E395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7</w:t>
            </w:r>
          </w:p>
        </w:tc>
      </w:tr>
      <w:tr w:rsidR="009065B3" w:rsidRPr="009065B3" w14:paraId="7C4D57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120BF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Large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60CAB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398</w:t>
            </w:r>
          </w:p>
        </w:tc>
      </w:tr>
      <w:tr w:rsidR="009065B3" w:rsidRPr="009065B3" w14:paraId="18DAF9F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1EAF2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31857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08</w:t>
            </w:r>
          </w:p>
        </w:tc>
      </w:tr>
      <w:tr w:rsidR="009065B3" w:rsidRPr="009065B3" w14:paraId="007C202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B3F4E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RunLength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C75E5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</w:t>
            </w:r>
          </w:p>
        </w:tc>
      </w:tr>
      <w:tr w:rsidR="009065B3" w:rsidRPr="009065B3" w14:paraId="05D8F8A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4EB4AF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A8DAA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2</w:t>
            </w:r>
          </w:p>
        </w:tc>
      </w:tr>
      <w:tr w:rsidR="009065B3" w:rsidRPr="009065B3" w14:paraId="7864B53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FC6B38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E2B5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36</w:t>
            </w:r>
          </w:p>
        </w:tc>
      </w:tr>
      <w:tr w:rsidR="009065B3" w:rsidRPr="009065B3" w14:paraId="1531505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88C69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38416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52</w:t>
            </w:r>
          </w:p>
        </w:tc>
      </w:tr>
      <w:tr w:rsidR="009065B3" w:rsidRPr="009065B3" w14:paraId="317E38F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E3669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Long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E3213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57</w:t>
            </w:r>
          </w:p>
        </w:tc>
      </w:tr>
      <w:tr w:rsidR="009065B3" w:rsidRPr="009065B3" w14:paraId="72F31F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25B0FB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762EE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66</w:t>
            </w:r>
          </w:p>
        </w:tc>
      </w:tr>
      <w:tr w:rsidR="009065B3" w:rsidRPr="009065B3" w14:paraId="20A57DE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059C3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4643D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77</w:t>
            </w:r>
          </w:p>
        </w:tc>
      </w:tr>
      <w:tr w:rsidR="009065B3" w:rsidRPr="009065B3" w14:paraId="2653111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7DCB96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High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C06E4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82</w:t>
            </w:r>
          </w:p>
        </w:tc>
      </w:tr>
      <w:tr w:rsidR="009065B3" w:rsidRPr="009065B3" w14:paraId="3DAB132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C3E9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E502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85</w:t>
            </w:r>
          </w:p>
        </w:tc>
      </w:tr>
      <w:tr w:rsidR="009065B3" w:rsidRPr="009065B3" w14:paraId="277FE7F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70999B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5B4C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85</w:t>
            </w:r>
          </w:p>
        </w:tc>
      </w:tr>
      <w:tr w:rsidR="009065B3" w:rsidRPr="009065B3" w14:paraId="5F7D798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F265F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ngtdm_Contrast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3E84E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88</w:t>
            </w:r>
          </w:p>
        </w:tc>
      </w:tr>
      <w:tr w:rsidR="009065B3" w:rsidRPr="009065B3" w14:paraId="778F8BC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ACAB5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ZoneEntrop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367E1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494</w:t>
            </w:r>
          </w:p>
        </w:tc>
      </w:tr>
      <w:tr w:rsidR="009065B3" w:rsidRPr="009065B3" w14:paraId="74A09AD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F201D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Short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3DB04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02</w:t>
            </w:r>
          </w:p>
        </w:tc>
      </w:tr>
      <w:tr w:rsidR="009065B3" w:rsidRPr="009065B3" w14:paraId="2C3FB9E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60038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74A73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13</w:t>
            </w:r>
          </w:p>
        </w:tc>
      </w:tr>
      <w:tr w:rsidR="009065B3" w:rsidRPr="009065B3" w14:paraId="663CD19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CBB35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AC54C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18</w:t>
            </w:r>
          </w:p>
        </w:tc>
      </w:tr>
      <w:tr w:rsidR="009065B3" w:rsidRPr="009065B3" w14:paraId="24CC5C6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640BD3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Large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A86F8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28</w:t>
            </w:r>
          </w:p>
        </w:tc>
      </w:tr>
      <w:tr w:rsidR="009065B3" w:rsidRPr="009065B3" w14:paraId="384718A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0094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58A8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56</w:t>
            </w:r>
          </w:p>
        </w:tc>
      </w:tr>
      <w:tr w:rsidR="009065B3" w:rsidRPr="009065B3" w14:paraId="65FF054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89293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FFE4F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579</w:t>
            </w:r>
          </w:p>
        </w:tc>
      </w:tr>
      <w:tr w:rsidR="009065B3" w:rsidRPr="009065B3" w14:paraId="2BE7814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7B89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ngtdm_Contrast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44CFD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7</w:t>
            </w:r>
          </w:p>
        </w:tc>
      </w:tr>
      <w:tr w:rsidR="009065B3" w:rsidRPr="009065B3" w14:paraId="27925C7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57E79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Dependence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5BB7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19</w:t>
            </w:r>
          </w:p>
        </w:tc>
      </w:tr>
      <w:tr w:rsidR="009065B3" w:rsidRPr="009065B3" w14:paraId="1A93C03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4F2BE0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7159E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34</w:t>
            </w:r>
          </w:p>
        </w:tc>
      </w:tr>
      <w:tr w:rsidR="009065B3" w:rsidRPr="009065B3" w14:paraId="426EAE2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1413BF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Kurto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A671F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49</w:t>
            </w:r>
          </w:p>
        </w:tc>
      </w:tr>
      <w:tr w:rsidR="009065B3" w:rsidRPr="009065B3" w14:paraId="15AB5D0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1CDCF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551F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57</w:t>
            </w:r>
          </w:p>
        </w:tc>
      </w:tr>
      <w:tr w:rsidR="009065B3" w:rsidRPr="009065B3" w14:paraId="79C3940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1C7A7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Joint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93AF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63</w:t>
            </w:r>
          </w:p>
        </w:tc>
      </w:tr>
      <w:tr w:rsidR="009065B3" w:rsidRPr="009065B3" w14:paraId="1753868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12095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Kurto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FDF9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75</w:t>
            </w:r>
          </w:p>
        </w:tc>
      </w:tr>
      <w:tr w:rsidR="009065B3" w:rsidRPr="009065B3" w14:paraId="1231B28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A5CAF8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C78B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76</w:t>
            </w:r>
          </w:p>
        </w:tc>
      </w:tr>
      <w:tr w:rsidR="009065B3" w:rsidRPr="009065B3" w14:paraId="24E6EA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79AC5B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Joint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9F4A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682</w:t>
            </w:r>
          </w:p>
        </w:tc>
      </w:tr>
      <w:tr w:rsidR="009065B3" w:rsidRPr="009065B3" w14:paraId="37C26CB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9BA087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E3A1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24</w:t>
            </w:r>
          </w:p>
        </w:tc>
      </w:tr>
      <w:tr w:rsidR="009065B3" w:rsidRPr="009065B3" w14:paraId="3CBAFC6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8D19A6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Auto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1C176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41</w:t>
            </w:r>
          </w:p>
        </w:tc>
      </w:tr>
      <w:tr w:rsidR="009065B3" w:rsidRPr="009065B3" w14:paraId="771C6F6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70B1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58AE1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</w:t>
            </w:r>
          </w:p>
        </w:tc>
      </w:tr>
      <w:tr w:rsidR="009065B3" w:rsidRPr="009065B3" w14:paraId="186BB88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EB306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AC41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2</w:t>
            </w:r>
          </w:p>
        </w:tc>
      </w:tr>
      <w:tr w:rsidR="009065B3" w:rsidRPr="009065B3" w14:paraId="4DE5C82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9339C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1BA71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2</w:t>
            </w:r>
          </w:p>
        </w:tc>
      </w:tr>
      <w:tr w:rsidR="009065B3" w:rsidRPr="009065B3" w14:paraId="03CB603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3BDC0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Auto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75C9C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8</w:t>
            </w:r>
          </w:p>
        </w:tc>
      </w:tr>
      <w:tr w:rsidR="009065B3" w:rsidRPr="009065B3" w14:paraId="34A4679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C37FFC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Low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5CDD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59</w:t>
            </w:r>
          </w:p>
        </w:tc>
      </w:tr>
      <w:tr w:rsidR="009065B3" w:rsidRPr="009065B3" w14:paraId="444459C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25DD0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9DF81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763</w:t>
            </w:r>
          </w:p>
        </w:tc>
      </w:tr>
      <w:tr w:rsidR="009065B3" w:rsidRPr="009065B3" w14:paraId="7A26393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D363BE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A507B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18</w:t>
            </w:r>
          </w:p>
        </w:tc>
      </w:tr>
      <w:tr w:rsidR="009065B3" w:rsidRPr="009065B3" w14:paraId="5E0E9F1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76EF5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C2E66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76</w:t>
            </w:r>
          </w:p>
        </w:tc>
      </w:tr>
      <w:tr w:rsidR="009065B3" w:rsidRPr="009065B3" w14:paraId="5C0B8CA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FA17B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6D741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2997</w:t>
            </w:r>
          </w:p>
        </w:tc>
      </w:tr>
      <w:tr w:rsidR="009065B3" w:rsidRPr="009065B3" w14:paraId="488A89A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204EB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77BC9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36</w:t>
            </w:r>
          </w:p>
        </w:tc>
      </w:tr>
      <w:tr w:rsidR="009065B3" w:rsidRPr="009065B3" w14:paraId="48E0D7D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CEB5B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1EDBB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38</w:t>
            </w:r>
          </w:p>
        </w:tc>
      </w:tr>
      <w:tr w:rsidR="009065B3" w:rsidRPr="009065B3" w14:paraId="3E3B51D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C47E4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2D9F0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39</w:t>
            </w:r>
          </w:p>
        </w:tc>
      </w:tr>
      <w:tr w:rsidR="009065B3" w:rsidRPr="009065B3" w14:paraId="0B8D625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4BEC38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60BF0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5</w:t>
            </w:r>
          </w:p>
        </w:tc>
      </w:tr>
      <w:tr w:rsidR="009065B3" w:rsidRPr="009065B3" w14:paraId="4F4E8E0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023B3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A6426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59</w:t>
            </w:r>
          </w:p>
        </w:tc>
      </w:tr>
      <w:tr w:rsidR="009065B3" w:rsidRPr="009065B3" w14:paraId="6A26C63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3ABCB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0ADE49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69</w:t>
            </w:r>
          </w:p>
        </w:tc>
      </w:tr>
      <w:tr w:rsidR="009065B3" w:rsidRPr="009065B3" w14:paraId="5D4C53D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905FD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B985B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69</w:t>
            </w:r>
          </w:p>
        </w:tc>
      </w:tr>
      <w:tr w:rsidR="009065B3" w:rsidRPr="009065B3" w14:paraId="1FBFE84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439312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1F7B0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097</w:t>
            </w:r>
          </w:p>
        </w:tc>
      </w:tr>
      <w:tr w:rsidR="009065B3" w:rsidRPr="009065B3" w14:paraId="191836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3DD33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DDABE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03</w:t>
            </w:r>
          </w:p>
        </w:tc>
      </w:tr>
      <w:tr w:rsidR="009065B3" w:rsidRPr="009065B3" w14:paraId="3F053D6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FA27F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DC06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43</w:t>
            </w:r>
          </w:p>
        </w:tc>
      </w:tr>
      <w:tr w:rsidR="009065B3" w:rsidRPr="009065B3" w14:paraId="3278612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1261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ClusterTendenc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3EE23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69</w:t>
            </w:r>
          </w:p>
        </w:tc>
      </w:tr>
      <w:tr w:rsidR="009065B3" w:rsidRPr="009065B3" w14:paraId="0858C00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339F2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6CBB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72</w:t>
            </w:r>
          </w:p>
        </w:tc>
      </w:tr>
      <w:tr w:rsidR="009065B3" w:rsidRPr="009065B3" w14:paraId="4F7F17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CA7E7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636DF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176</w:t>
            </w:r>
          </w:p>
        </w:tc>
      </w:tr>
      <w:tr w:rsidR="009065B3" w:rsidRPr="009065B3" w14:paraId="723AE03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9B8DAC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AE56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44</w:t>
            </w:r>
          </w:p>
        </w:tc>
      </w:tr>
      <w:tr w:rsidR="009065B3" w:rsidRPr="009065B3" w14:paraId="568E48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B7C5D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02E981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81</w:t>
            </w:r>
          </w:p>
        </w:tc>
      </w:tr>
      <w:tr w:rsidR="009065B3" w:rsidRPr="009065B3" w14:paraId="212663A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7D912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3591C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288</w:t>
            </w:r>
          </w:p>
        </w:tc>
      </w:tr>
      <w:tr w:rsidR="009065B3" w:rsidRPr="009065B3" w14:paraId="4E5165A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C8ACE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Run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9E8B4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</w:t>
            </w:r>
          </w:p>
        </w:tc>
      </w:tr>
      <w:tr w:rsidR="009065B3" w:rsidRPr="009065B3" w14:paraId="470072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B5891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5A086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31</w:t>
            </w:r>
          </w:p>
        </w:tc>
      </w:tr>
      <w:tr w:rsidR="009065B3" w:rsidRPr="009065B3" w14:paraId="7EEDDCE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298C6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ngtdm_Coarseness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FD2E8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43</w:t>
            </w:r>
          </w:p>
        </w:tc>
      </w:tr>
      <w:tr w:rsidR="009065B3" w:rsidRPr="009065B3" w14:paraId="44E07DC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40AC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ClusterPromine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26FDB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56</w:t>
            </w:r>
          </w:p>
        </w:tc>
      </w:tr>
      <w:tr w:rsidR="009065B3" w:rsidRPr="009065B3" w14:paraId="05C5106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45C73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F8118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395</w:t>
            </w:r>
          </w:p>
        </w:tc>
      </w:tr>
      <w:tr w:rsidR="009065B3" w:rsidRPr="009065B3" w14:paraId="73074F4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14222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ngtd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6E217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06</w:t>
            </w:r>
          </w:p>
        </w:tc>
      </w:tr>
      <w:tr w:rsidR="009065B3" w:rsidRPr="009065B3" w14:paraId="05D501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A78A68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arge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99D6E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1</w:t>
            </w:r>
          </w:p>
        </w:tc>
      </w:tr>
      <w:tr w:rsidR="009065B3" w:rsidRPr="009065B3" w14:paraId="3C32A4C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AD38F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6E294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31</w:t>
            </w:r>
          </w:p>
        </w:tc>
      </w:tr>
      <w:tr w:rsidR="009065B3" w:rsidRPr="009065B3" w14:paraId="23F65BC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DE8E05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F2D58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56</w:t>
            </w:r>
          </w:p>
        </w:tc>
      </w:tr>
      <w:tr w:rsidR="009065B3" w:rsidRPr="009065B3" w14:paraId="5B9F127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2CDD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ClusterPromine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45035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61</w:t>
            </w:r>
          </w:p>
        </w:tc>
      </w:tr>
      <w:tr w:rsidR="009065B3" w:rsidRPr="009065B3" w14:paraId="74E0F59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93B5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B21B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78</w:t>
            </w:r>
          </w:p>
        </w:tc>
      </w:tr>
      <w:tr w:rsidR="009065B3" w:rsidRPr="009065B3" w14:paraId="08F847C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53991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83023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495</w:t>
            </w:r>
          </w:p>
        </w:tc>
      </w:tr>
      <w:tr w:rsidR="009065B3" w:rsidRPr="009065B3" w14:paraId="73F24F3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E7652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216A2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04</w:t>
            </w:r>
          </w:p>
        </w:tc>
      </w:tr>
      <w:tr w:rsidR="009065B3" w:rsidRPr="009065B3" w14:paraId="7568691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1D5737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BB02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35</w:t>
            </w:r>
          </w:p>
        </w:tc>
      </w:tr>
      <w:tr w:rsidR="009065B3" w:rsidRPr="009065B3" w14:paraId="72D5EBB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955F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Dependenc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70C22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46</w:t>
            </w:r>
          </w:p>
        </w:tc>
      </w:tr>
      <w:tr w:rsidR="009065B3" w:rsidRPr="009065B3" w14:paraId="74373E6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3C1EF7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0C12B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5</w:t>
            </w:r>
          </w:p>
        </w:tc>
      </w:tr>
      <w:tr w:rsidR="009065B3" w:rsidRPr="009065B3" w14:paraId="668076E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614D7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E648B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588</w:t>
            </w:r>
          </w:p>
        </w:tc>
      </w:tr>
      <w:tr w:rsidR="009065B3" w:rsidRPr="009065B3" w14:paraId="6DBD7A8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5FA2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Auto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ED46B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36</w:t>
            </w:r>
          </w:p>
        </w:tc>
      </w:tr>
      <w:tr w:rsidR="009065B3" w:rsidRPr="009065B3" w14:paraId="7AF27F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121D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F25D4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59</w:t>
            </w:r>
          </w:p>
        </w:tc>
      </w:tr>
      <w:tr w:rsidR="009065B3" w:rsidRPr="009065B3" w14:paraId="625C4BF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1C0A1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BB313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68</w:t>
            </w:r>
          </w:p>
        </w:tc>
      </w:tr>
      <w:tr w:rsidR="009065B3" w:rsidRPr="009065B3" w14:paraId="3EC0A33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DC4BE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mc2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57EA3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698</w:t>
            </w:r>
          </w:p>
        </w:tc>
      </w:tr>
      <w:tr w:rsidR="009065B3" w:rsidRPr="009065B3" w14:paraId="2750DB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420BA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C713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06</w:t>
            </w:r>
          </w:p>
        </w:tc>
      </w:tr>
      <w:tr w:rsidR="009065B3" w:rsidRPr="009065B3" w14:paraId="650B99A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0FDFC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082F4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07</w:t>
            </w:r>
          </w:p>
        </w:tc>
      </w:tr>
      <w:tr w:rsidR="009065B3" w:rsidRPr="009065B3" w14:paraId="6F46BBF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127F1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A2BD5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16</w:t>
            </w:r>
          </w:p>
        </w:tc>
      </w:tr>
      <w:tr w:rsidR="009065B3" w:rsidRPr="009065B3" w14:paraId="653BAA6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7A5311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593B0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16</w:t>
            </w:r>
          </w:p>
        </w:tc>
      </w:tr>
      <w:tr w:rsidR="009065B3" w:rsidRPr="009065B3" w14:paraId="7C71414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0435B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8D653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17</w:t>
            </w:r>
          </w:p>
        </w:tc>
      </w:tr>
      <w:tr w:rsidR="009065B3" w:rsidRPr="009065B3" w14:paraId="75B8BD7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E3220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9C641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756</w:t>
            </w:r>
          </w:p>
        </w:tc>
      </w:tr>
      <w:tr w:rsidR="009065B3" w:rsidRPr="009065B3" w14:paraId="4AB6CBB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4A5D4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E8F9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883</w:t>
            </w:r>
          </w:p>
        </w:tc>
      </w:tr>
      <w:tr w:rsidR="009065B3" w:rsidRPr="009065B3" w14:paraId="424FA0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B290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657BE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17</w:t>
            </w:r>
          </w:p>
        </w:tc>
      </w:tr>
      <w:tr w:rsidR="009065B3" w:rsidRPr="009065B3" w14:paraId="01CD37E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DC1F5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ClusterTendenc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AB6EF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3997</w:t>
            </w:r>
          </w:p>
        </w:tc>
      </w:tr>
      <w:tr w:rsidR="009065B3" w:rsidRPr="009065B3" w14:paraId="5DF503F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8E64C8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13501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068</w:t>
            </w:r>
          </w:p>
        </w:tc>
      </w:tr>
      <w:tr w:rsidR="009065B3" w:rsidRPr="009065B3" w14:paraId="1E2E625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BA5BA6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EDBB1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34</w:t>
            </w:r>
          </w:p>
        </w:tc>
      </w:tr>
      <w:tr w:rsidR="009065B3" w:rsidRPr="009065B3" w14:paraId="2CDBC8D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7FF51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EAE1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5</w:t>
            </w:r>
          </w:p>
        </w:tc>
      </w:tr>
      <w:tr w:rsidR="009065B3" w:rsidRPr="009065B3" w14:paraId="2480EB3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B4F29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CB68D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194</w:t>
            </w:r>
          </w:p>
        </w:tc>
      </w:tr>
      <w:tr w:rsidR="009065B3" w:rsidRPr="009065B3" w14:paraId="6DB3675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CCC69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EC7E3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25</w:t>
            </w:r>
          </w:p>
        </w:tc>
      </w:tr>
      <w:tr w:rsidR="009065B3" w:rsidRPr="009065B3" w14:paraId="702B8DC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68F511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Difference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2792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54</w:t>
            </w:r>
          </w:p>
        </w:tc>
      </w:tr>
      <w:tr w:rsidR="009065B3" w:rsidRPr="009065B3" w14:paraId="5CBF387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1EB6A0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5075A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283</w:t>
            </w:r>
          </w:p>
        </w:tc>
      </w:tr>
      <w:tr w:rsidR="009065B3" w:rsidRPr="009065B3" w14:paraId="4E7788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E676D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6ACE4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64</w:t>
            </w:r>
          </w:p>
        </w:tc>
      </w:tr>
      <w:tr w:rsidR="009065B3" w:rsidRPr="009065B3" w14:paraId="09BBA91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CADD7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ontrast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9F84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386</w:t>
            </w:r>
          </w:p>
        </w:tc>
      </w:tr>
      <w:tr w:rsidR="009065B3" w:rsidRPr="009065B3" w14:paraId="2359B11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523F7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SumSquares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59212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17</w:t>
            </w:r>
          </w:p>
        </w:tc>
      </w:tr>
      <w:tr w:rsidR="009065B3" w:rsidRPr="009065B3" w14:paraId="4AA5FC5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EC2D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A5046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4</w:t>
            </w:r>
          </w:p>
        </w:tc>
      </w:tr>
      <w:tr w:rsidR="009065B3" w:rsidRPr="009065B3" w14:paraId="7815C3C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CCD8BA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73C33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482</w:t>
            </w:r>
          </w:p>
        </w:tc>
      </w:tr>
      <w:tr w:rsidR="009065B3" w:rsidRPr="009065B3" w14:paraId="5572560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604106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F6A70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513</w:t>
            </w:r>
          </w:p>
        </w:tc>
      </w:tr>
      <w:tr w:rsidR="009065B3" w:rsidRPr="009065B3" w14:paraId="3AAC81E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E5B94B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64736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657</w:t>
            </w:r>
          </w:p>
        </w:tc>
      </w:tr>
      <w:tr w:rsidR="009065B3" w:rsidRPr="009065B3" w14:paraId="71DA607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701217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Large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6D86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</w:t>
            </w:r>
          </w:p>
        </w:tc>
      </w:tr>
      <w:tr w:rsidR="009065B3" w:rsidRPr="009065B3" w14:paraId="1816E90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B45D5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6DF32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5</w:t>
            </w:r>
          </w:p>
        </w:tc>
      </w:tr>
      <w:tr w:rsidR="009065B3" w:rsidRPr="009065B3" w14:paraId="119A221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F595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68693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52</w:t>
            </w:r>
          </w:p>
        </w:tc>
      </w:tr>
      <w:tr w:rsidR="009065B3" w:rsidRPr="009065B3" w14:paraId="4AF4282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1B0A3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Dependence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64112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869</w:t>
            </w:r>
          </w:p>
        </w:tc>
      </w:tr>
      <w:tr w:rsidR="009065B3" w:rsidRPr="009065B3" w14:paraId="0A5771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3B5C94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ZoneEntrop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F739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</w:t>
            </w:r>
          </w:p>
        </w:tc>
      </w:tr>
      <w:tr w:rsidR="009065B3" w:rsidRPr="009065B3" w14:paraId="5DDBD5F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A5F15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Correlatio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2801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03</w:t>
            </w:r>
          </w:p>
        </w:tc>
      </w:tr>
      <w:tr w:rsidR="009065B3" w:rsidRPr="009065B3" w14:paraId="1A7C3D2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AC79C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Differ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C812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04</w:t>
            </w:r>
          </w:p>
        </w:tc>
      </w:tr>
      <w:tr w:rsidR="009065B3" w:rsidRPr="009065B3" w14:paraId="3093924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4204A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B8BF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11</w:t>
            </w:r>
          </w:p>
        </w:tc>
      </w:tr>
      <w:tr w:rsidR="009065B3" w:rsidRPr="009065B3" w14:paraId="4198728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85EBE8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BFFEA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44</w:t>
            </w:r>
          </w:p>
        </w:tc>
      </w:tr>
      <w:tr w:rsidR="009065B3" w:rsidRPr="009065B3" w14:paraId="275E051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6E918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D2359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45</w:t>
            </w:r>
          </w:p>
        </w:tc>
      </w:tr>
      <w:tr w:rsidR="009065B3" w:rsidRPr="009065B3" w14:paraId="20754BB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CF648A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Large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F4E0DD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86</w:t>
            </w:r>
          </w:p>
        </w:tc>
      </w:tr>
      <w:tr w:rsidR="009065B3" w:rsidRPr="009065B3" w14:paraId="2A97B3E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E6934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orrelatio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AC14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4996</w:t>
            </w:r>
          </w:p>
        </w:tc>
      </w:tr>
      <w:tr w:rsidR="009065B3" w:rsidRPr="009065B3" w14:paraId="2AFCA06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DE2BF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4A7F2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08</w:t>
            </w:r>
          </w:p>
        </w:tc>
      </w:tr>
      <w:tr w:rsidR="009065B3" w:rsidRPr="009065B3" w14:paraId="50E9064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8A29A3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Large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01E63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32</w:t>
            </w:r>
          </w:p>
        </w:tc>
      </w:tr>
      <w:tr w:rsidR="009065B3" w:rsidRPr="009065B3" w14:paraId="0AB8890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6A36E4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CB278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062</w:t>
            </w:r>
          </w:p>
        </w:tc>
      </w:tr>
      <w:tr w:rsidR="009065B3" w:rsidRPr="009065B3" w14:paraId="4FE6D0E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6D148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VoxelVolum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BA449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47</w:t>
            </w:r>
          </w:p>
        </w:tc>
      </w:tr>
      <w:tr w:rsidR="009065B3" w:rsidRPr="009065B3" w14:paraId="733F7C1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E97C5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Large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5425E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58</w:t>
            </w:r>
          </w:p>
        </w:tc>
      </w:tr>
      <w:tr w:rsidR="009065B3" w:rsidRPr="009065B3" w14:paraId="6E7E8FC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5876DF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Large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929C3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67</w:t>
            </w:r>
          </w:p>
        </w:tc>
      </w:tr>
      <w:tr w:rsidR="009065B3" w:rsidRPr="009065B3" w14:paraId="17450D0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85F14A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A6E25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187</w:t>
            </w:r>
          </w:p>
        </w:tc>
      </w:tr>
      <w:tr w:rsidR="009065B3" w:rsidRPr="009065B3" w14:paraId="5DE8E42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108F1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4E5A3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21</w:t>
            </w:r>
          </w:p>
        </w:tc>
      </w:tr>
      <w:tr w:rsidR="009065B3" w:rsidRPr="009065B3" w14:paraId="7CB2B8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8567A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E6A0C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21</w:t>
            </w:r>
          </w:p>
        </w:tc>
      </w:tr>
      <w:tr w:rsidR="009065B3" w:rsidRPr="009065B3" w14:paraId="76F983B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F6587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eshVolum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0CCBF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224</w:t>
            </w:r>
          </w:p>
        </w:tc>
      </w:tr>
      <w:tr w:rsidR="009065B3" w:rsidRPr="009065B3" w14:paraId="48C316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3E09A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04F1F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04</w:t>
            </w:r>
          </w:p>
        </w:tc>
      </w:tr>
      <w:tr w:rsidR="009065B3" w:rsidRPr="009065B3" w14:paraId="379C6DF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51652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Long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A2FBA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34</w:t>
            </w:r>
          </w:p>
        </w:tc>
      </w:tr>
      <w:tr w:rsidR="009065B3" w:rsidRPr="009065B3" w14:paraId="28150DD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73356C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95C7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44</w:t>
            </w:r>
          </w:p>
        </w:tc>
      </w:tr>
      <w:tr w:rsidR="009065B3" w:rsidRPr="009065B3" w14:paraId="12F121D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C1C67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E8257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48</w:t>
            </w:r>
          </w:p>
        </w:tc>
      </w:tr>
      <w:tr w:rsidR="009065B3" w:rsidRPr="009065B3" w14:paraId="6E58EBF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ABFB0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High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C98DF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49</w:t>
            </w:r>
          </w:p>
        </w:tc>
      </w:tr>
      <w:tr w:rsidR="009065B3" w:rsidRPr="009065B3" w14:paraId="72DFBDA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61406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F0184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51</w:t>
            </w:r>
          </w:p>
        </w:tc>
      </w:tr>
      <w:tr w:rsidR="009065B3" w:rsidRPr="009065B3" w14:paraId="6E2BBB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C7C489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ShortRun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F91F2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52</w:t>
            </w:r>
          </w:p>
        </w:tc>
      </w:tr>
      <w:tr w:rsidR="009065B3" w:rsidRPr="009065B3" w14:paraId="3A9553E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EC25CA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68551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63</w:t>
            </w:r>
          </w:p>
        </w:tc>
      </w:tr>
      <w:tr w:rsidR="009065B3" w:rsidRPr="009065B3" w14:paraId="47BA266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DC1C5F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D4CC9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76</w:t>
            </w:r>
          </w:p>
        </w:tc>
      </w:tr>
      <w:tr w:rsidR="009065B3" w:rsidRPr="009065B3" w14:paraId="7CFF21F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60444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28A2E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38</w:t>
            </w:r>
          </w:p>
        </w:tc>
      </w:tr>
      <w:tr w:rsidR="009065B3" w:rsidRPr="009065B3" w14:paraId="3F57E7C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C789C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FC766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18</w:t>
            </w:r>
          </w:p>
        </w:tc>
      </w:tr>
      <w:tr w:rsidR="009065B3" w:rsidRPr="009065B3" w14:paraId="35C368C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A62746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Sum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18BAC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22</w:t>
            </w:r>
          </w:p>
        </w:tc>
      </w:tr>
      <w:tr w:rsidR="009065B3" w:rsidRPr="009065B3" w14:paraId="4BC1CA7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982C8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F12FC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46</w:t>
            </w:r>
          </w:p>
        </w:tc>
      </w:tr>
      <w:tr w:rsidR="009065B3" w:rsidRPr="009065B3" w14:paraId="6395750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82136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Id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2FF34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54</w:t>
            </w:r>
          </w:p>
        </w:tc>
      </w:tr>
      <w:tr w:rsidR="009065B3" w:rsidRPr="009065B3" w14:paraId="6D3989F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B6DC2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291C9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59</w:t>
            </w:r>
          </w:p>
        </w:tc>
      </w:tr>
      <w:tr w:rsidR="009065B3" w:rsidRPr="009065B3" w14:paraId="1282CA4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6EB7C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8D08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65</w:t>
            </w:r>
          </w:p>
        </w:tc>
      </w:tr>
      <w:tr w:rsidR="009065B3" w:rsidRPr="009065B3" w14:paraId="01B5536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97F59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B67BB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66</w:t>
            </w:r>
          </w:p>
        </w:tc>
      </w:tr>
      <w:tr w:rsidR="009065B3" w:rsidRPr="009065B3" w14:paraId="775DAB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4E7A0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firstorder_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AC3AE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69</w:t>
            </w:r>
          </w:p>
        </w:tc>
      </w:tr>
      <w:tr w:rsidR="009065B3" w:rsidRPr="009065B3" w14:paraId="6A07D74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97B4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F368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494</w:t>
            </w:r>
          </w:p>
        </w:tc>
      </w:tr>
      <w:tr w:rsidR="009065B3" w:rsidRPr="009065B3" w14:paraId="16758C8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9DA02E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AF12E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18</w:t>
            </w:r>
          </w:p>
        </w:tc>
      </w:tr>
      <w:tr w:rsidR="009065B3" w:rsidRPr="009065B3" w14:paraId="16D00BE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9CD1A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ClusterTendenc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2335B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75</w:t>
            </w:r>
          </w:p>
        </w:tc>
      </w:tr>
      <w:tr w:rsidR="009065B3" w:rsidRPr="009065B3" w14:paraId="5A95F23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665DB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A1145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585</w:t>
            </w:r>
          </w:p>
        </w:tc>
      </w:tr>
      <w:tr w:rsidR="009065B3" w:rsidRPr="009065B3" w14:paraId="1F3CA0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7B2DE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9D010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23</w:t>
            </w:r>
          </w:p>
        </w:tc>
      </w:tr>
      <w:tr w:rsidR="009065B3" w:rsidRPr="009065B3" w14:paraId="7F3694B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F410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34A1F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667</w:t>
            </w:r>
          </w:p>
        </w:tc>
      </w:tr>
      <w:tr w:rsidR="009065B3" w:rsidRPr="009065B3" w14:paraId="34F177A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F4006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C14E9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894</w:t>
            </w:r>
          </w:p>
        </w:tc>
      </w:tr>
      <w:tr w:rsidR="009065B3" w:rsidRPr="009065B3" w14:paraId="10CC62D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876E3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9B670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08</w:t>
            </w:r>
          </w:p>
        </w:tc>
      </w:tr>
      <w:tr w:rsidR="009065B3" w:rsidRPr="009065B3" w14:paraId="75FA61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F8B02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Auto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8A2D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27</w:t>
            </w:r>
          </w:p>
        </w:tc>
      </w:tr>
      <w:tr w:rsidR="009065B3" w:rsidRPr="009065B3" w14:paraId="37B37EC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8532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F629E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5937</w:t>
            </w:r>
          </w:p>
        </w:tc>
      </w:tr>
      <w:tr w:rsidR="009065B3" w:rsidRPr="009065B3" w14:paraId="2FF75C4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147B8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D3C9F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19</w:t>
            </w:r>
          </w:p>
        </w:tc>
      </w:tr>
      <w:tr w:rsidR="009065B3" w:rsidRPr="009065B3" w14:paraId="6F2B4D1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9CB47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C3FF6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39</w:t>
            </w:r>
          </w:p>
        </w:tc>
      </w:tr>
      <w:tr w:rsidR="009065B3" w:rsidRPr="009065B3" w14:paraId="3FBA93A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3970A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A395E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43</w:t>
            </w:r>
          </w:p>
        </w:tc>
      </w:tr>
      <w:tr w:rsidR="009065B3" w:rsidRPr="009065B3" w14:paraId="7BCA79A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BFA4F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2796A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44</w:t>
            </w:r>
          </w:p>
        </w:tc>
      </w:tr>
      <w:tr w:rsidR="009065B3" w:rsidRPr="009065B3" w14:paraId="47BCD8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AABDD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427CD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257</w:t>
            </w:r>
          </w:p>
        </w:tc>
      </w:tr>
      <w:tr w:rsidR="009065B3" w:rsidRPr="009065B3" w14:paraId="5F768B3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2D97BE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Joint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73BF1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03</w:t>
            </w:r>
          </w:p>
        </w:tc>
      </w:tr>
      <w:tr w:rsidR="009065B3" w:rsidRPr="009065B3" w14:paraId="7B7D563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C820E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Sum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A3799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03</w:t>
            </w:r>
          </w:p>
        </w:tc>
      </w:tr>
      <w:tr w:rsidR="009065B3" w:rsidRPr="009065B3" w14:paraId="02D759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262A36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236B4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34</w:t>
            </w:r>
          </w:p>
        </w:tc>
      </w:tr>
      <w:tr w:rsidR="009065B3" w:rsidRPr="009065B3" w14:paraId="78CBEE0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9F29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0653D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72</w:t>
            </w:r>
          </w:p>
        </w:tc>
      </w:tr>
      <w:tr w:rsidR="009065B3" w:rsidRPr="009065B3" w14:paraId="619C82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78150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CAAEB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475</w:t>
            </w:r>
          </w:p>
        </w:tc>
      </w:tr>
      <w:tr w:rsidR="009065B3" w:rsidRPr="009065B3" w14:paraId="1935449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C3EF70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ea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97661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525</w:t>
            </w:r>
          </w:p>
        </w:tc>
      </w:tr>
      <w:tr w:rsidR="009065B3" w:rsidRPr="009065B3" w14:paraId="365408D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946D4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Maximum2DDiameterSlic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32221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57</w:t>
            </w:r>
          </w:p>
        </w:tc>
      </w:tr>
      <w:tr w:rsidR="009065B3" w:rsidRPr="009065B3" w14:paraId="44BE5A4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E399B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8DB0A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671</w:t>
            </w:r>
          </w:p>
        </w:tc>
      </w:tr>
      <w:tr w:rsidR="009065B3" w:rsidRPr="009065B3" w14:paraId="5F8C7E2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99E8F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8B857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62</w:t>
            </w:r>
          </w:p>
        </w:tc>
      </w:tr>
      <w:tr w:rsidR="009065B3" w:rsidRPr="009065B3" w14:paraId="2980913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D14A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260A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797</w:t>
            </w:r>
          </w:p>
        </w:tc>
      </w:tr>
      <w:tr w:rsidR="009065B3" w:rsidRPr="009065B3" w14:paraId="4B52EDF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4F7D6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Min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8B193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03</w:t>
            </w:r>
          </w:p>
        </w:tc>
      </w:tr>
      <w:tr w:rsidR="009065B3" w:rsidRPr="009065B3" w14:paraId="43CC519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7F927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422BD7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898</w:t>
            </w:r>
          </w:p>
        </w:tc>
      </w:tr>
      <w:tr w:rsidR="009065B3" w:rsidRPr="009065B3" w14:paraId="5B75472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628D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Run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DD64E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6994</w:t>
            </w:r>
          </w:p>
        </w:tc>
      </w:tr>
      <w:tr w:rsidR="009065B3" w:rsidRPr="009065B3" w14:paraId="1F82C45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37EE2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B8041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9065B3" w:rsidRPr="009065B3" w14:paraId="4E12CC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6B34ED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E3828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04</w:t>
            </w:r>
          </w:p>
        </w:tc>
      </w:tr>
      <w:tr w:rsidR="009065B3" w:rsidRPr="009065B3" w14:paraId="2A5BD59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42268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Dependence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CD70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12</w:t>
            </w:r>
          </w:p>
        </w:tc>
      </w:tr>
      <w:tr w:rsidR="009065B3" w:rsidRPr="009065B3" w14:paraId="50E3A3A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1E7C0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Dependence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89789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45</w:t>
            </w:r>
          </w:p>
        </w:tc>
      </w:tr>
      <w:tr w:rsidR="009065B3" w:rsidRPr="009065B3" w14:paraId="422A5C9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80A07F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MCC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E1A2A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065</w:t>
            </w:r>
          </w:p>
        </w:tc>
      </w:tr>
      <w:tr w:rsidR="009065B3" w:rsidRPr="009065B3" w14:paraId="69A316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2E672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38A8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05</w:t>
            </w:r>
          </w:p>
        </w:tc>
      </w:tr>
      <w:tr w:rsidR="009065B3" w:rsidRPr="009065B3" w14:paraId="774D6D0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0AB93F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5865F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18</w:t>
            </w:r>
          </w:p>
        </w:tc>
      </w:tr>
      <w:tr w:rsidR="009065B3" w:rsidRPr="009065B3" w14:paraId="14751E6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5CA8B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Sum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C25CF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26</w:t>
            </w:r>
          </w:p>
        </w:tc>
      </w:tr>
      <w:tr w:rsidR="009065B3" w:rsidRPr="009065B3" w14:paraId="6D9346B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1C823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BBD9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4</w:t>
            </w:r>
          </w:p>
        </w:tc>
      </w:tr>
      <w:tr w:rsidR="009065B3" w:rsidRPr="009065B3" w14:paraId="1C83CEB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60D683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6428F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165</w:t>
            </w:r>
          </w:p>
        </w:tc>
      </w:tr>
      <w:tr w:rsidR="009065B3" w:rsidRPr="009065B3" w14:paraId="74609F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79F080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04709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221</w:t>
            </w:r>
          </w:p>
        </w:tc>
      </w:tr>
      <w:tr w:rsidR="009065B3" w:rsidRPr="009065B3" w14:paraId="403FE65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9CB772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90Percentil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A7FA7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07</w:t>
            </w:r>
          </w:p>
        </w:tc>
      </w:tr>
      <w:tr w:rsidR="009065B3" w:rsidRPr="009065B3" w14:paraId="1B88DE3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748C4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Difference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3605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17</w:t>
            </w:r>
          </w:p>
        </w:tc>
      </w:tr>
      <w:tr w:rsidR="009065B3" w:rsidRPr="009065B3" w14:paraId="6EF6441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C2AB6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36F8D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51</w:t>
            </w:r>
          </w:p>
        </w:tc>
      </w:tr>
      <w:tr w:rsidR="009065B3" w:rsidRPr="009065B3" w14:paraId="7C4B512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A0538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Long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B1FD3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61</w:t>
            </w:r>
          </w:p>
        </w:tc>
      </w:tr>
      <w:tr w:rsidR="009065B3" w:rsidRPr="009065B3" w14:paraId="76AAB43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76791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10AC3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391</w:t>
            </w:r>
          </w:p>
        </w:tc>
      </w:tr>
      <w:tr w:rsidR="009065B3" w:rsidRPr="009065B3" w14:paraId="6F98116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DD132D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Id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995D2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72</w:t>
            </w:r>
          </w:p>
        </w:tc>
      </w:tr>
      <w:tr w:rsidR="009065B3" w:rsidRPr="009065B3" w14:paraId="322DD97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DFE9D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1AC61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481</w:t>
            </w:r>
          </w:p>
        </w:tc>
      </w:tr>
      <w:tr w:rsidR="009065B3" w:rsidRPr="009065B3" w14:paraId="1BE8F8C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FC68C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RunLength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4D274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16</w:t>
            </w:r>
          </w:p>
        </w:tc>
      </w:tr>
      <w:tr w:rsidR="009065B3" w:rsidRPr="009065B3" w14:paraId="03F44FB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9DD62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2D25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3</w:t>
            </w:r>
          </w:p>
        </w:tc>
      </w:tr>
      <w:tr w:rsidR="009065B3" w:rsidRPr="009065B3" w14:paraId="1374455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A355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Dependenc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1EB0D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32</w:t>
            </w:r>
          </w:p>
        </w:tc>
      </w:tr>
      <w:tr w:rsidR="009065B3" w:rsidRPr="009065B3" w14:paraId="0C45EA8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94C47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42DD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6</w:t>
            </w:r>
          </w:p>
        </w:tc>
      </w:tr>
      <w:tr w:rsidR="009065B3" w:rsidRPr="009065B3" w14:paraId="3F3356E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424FC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FC25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566</w:t>
            </w:r>
          </w:p>
        </w:tc>
      </w:tr>
      <w:tr w:rsidR="009065B3" w:rsidRPr="009065B3" w14:paraId="02D2020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99B32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7A09A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645</w:t>
            </w:r>
          </w:p>
        </w:tc>
      </w:tr>
      <w:tr w:rsidR="009065B3" w:rsidRPr="009065B3" w14:paraId="3604A2E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DA4614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354E2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765</w:t>
            </w:r>
          </w:p>
        </w:tc>
      </w:tr>
      <w:tr w:rsidR="009065B3" w:rsidRPr="009065B3" w14:paraId="5D5486C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E99B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EF4C7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781</w:t>
            </w:r>
          </w:p>
        </w:tc>
      </w:tr>
      <w:tr w:rsidR="009065B3" w:rsidRPr="009065B3" w14:paraId="424EEFB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C2960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Short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030E7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4</w:t>
            </w:r>
          </w:p>
        </w:tc>
      </w:tr>
      <w:tr w:rsidR="009065B3" w:rsidRPr="009065B3" w14:paraId="462168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4EAB9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1AEDC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7957</w:t>
            </w:r>
          </w:p>
        </w:tc>
      </w:tr>
      <w:tr w:rsidR="009065B3" w:rsidRPr="009065B3" w14:paraId="711BFEE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AC215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SurfaceArea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88547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295</w:t>
            </w:r>
          </w:p>
        </w:tc>
      </w:tr>
      <w:tr w:rsidR="009065B3" w:rsidRPr="009065B3" w14:paraId="4E6998D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0E3F2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Contrast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F98A7C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05</w:t>
            </w:r>
          </w:p>
        </w:tc>
      </w:tr>
      <w:tr w:rsidR="009065B3" w:rsidRPr="009065B3" w14:paraId="5FC3411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19739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firstorder_TotalEnerg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74D2A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32</w:t>
            </w:r>
          </w:p>
        </w:tc>
      </w:tr>
      <w:tr w:rsidR="009065B3" w:rsidRPr="009065B3" w14:paraId="6DA8720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0A4EE1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firstorder_Energ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24DCC6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336</w:t>
            </w:r>
          </w:p>
        </w:tc>
      </w:tr>
      <w:tr w:rsidR="009065B3" w:rsidRPr="009065B3" w14:paraId="053E6D2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2B36C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E07D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31</w:t>
            </w:r>
          </w:p>
        </w:tc>
      </w:tr>
      <w:tr w:rsidR="009065B3" w:rsidRPr="009065B3" w14:paraId="22AF87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6EE820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FE3E7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44</w:t>
            </w:r>
          </w:p>
        </w:tc>
      </w:tr>
      <w:tr w:rsidR="009065B3" w:rsidRPr="009065B3" w14:paraId="199CB33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E2377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Run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76DA2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2</w:t>
            </w:r>
          </w:p>
        </w:tc>
      </w:tr>
      <w:tr w:rsidR="009065B3" w:rsidRPr="009065B3" w14:paraId="453E804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92ECD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93C0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573</w:t>
            </w:r>
          </w:p>
        </w:tc>
      </w:tr>
      <w:tr w:rsidR="009065B3" w:rsidRPr="009065B3" w14:paraId="4177578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CC699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FC272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32</w:t>
            </w:r>
          </w:p>
        </w:tc>
      </w:tr>
      <w:tr w:rsidR="009065B3" w:rsidRPr="009065B3" w14:paraId="4EA5D07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6533F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86EFA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662</w:t>
            </w:r>
          </w:p>
        </w:tc>
      </w:tr>
      <w:tr w:rsidR="009065B3" w:rsidRPr="009065B3" w14:paraId="1673C04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3B081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B1862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11</w:t>
            </w:r>
          </w:p>
        </w:tc>
      </w:tr>
      <w:tr w:rsidR="009065B3" w:rsidRPr="009065B3" w14:paraId="738EBB6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A3921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Zon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2989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23</w:t>
            </w:r>
          </w:p>
        </w:tc>
      </w:tr>
      <w:tr w:rsidR="009065B3" w:rsidRPr="009065B3" w14:paraId="5EB80F5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B8BF8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97843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762</w:t>
            </w:r>
          </w:p>
        </w:tc>
      </w:tr>
      <w:tr w:rsidR="009065B3" w:rsidRPr="009065B3" w14:paraId="2A1A403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3162E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AB4F9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879</w:t>
            </w:r>
          </w:p>
        </w:tc>
      </w:tr>
      <w:tr w:rsidR="009065B3" w:rsidRPr="009065B3" w14:paraId="0A50170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C1EFD7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Run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EF670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8987</w:t>
            </w:r>
          </w:p>
        </w:tc>
      </w:tr>
      <w:tr w:rsidR="009065B3" w:rsidRPr="009065B3" w14:paraId="6BE1548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8FB30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D393F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1</w:t>
            </w:r>
          </w:p>
        </w:tc>
      </w:tr>
      <w:tr w:rsidR="009065B3" w:rsidRPr="009065B3" w14:paraId="478FE27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75D1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E9AC9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15</w:t>
            </w:r>
          </w:p>
        </w:tc>
      </w:tr>
      <w:tr w:rsidR="009065B3" w:rsidRPr="009065B3" w14:paraId="24870B2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5F0E55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ClusterShad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9B5E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66</w:t>
            </w:r>
          </w:p>
        </w:tc>
      </w:tr>
      <w:tr w:rsidR="009065B3" w:rsidRPr="009065B3" w14:paraId="5BC9E5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C4DA3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F58A5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096</w:t>
            </w:r>
          </w:p>
        </w:tc>
      </w:tr>
      <w:tr w:rsidR="009065B3" w:rsidRPr="009065B3" w14:paraId="0319CFC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80F4F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4249E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119</w:t>
            </w:r>
          </w:p>
        </w:tc>
      </w:tr>
      <w:tr w:rsidR="009065B3" w:rsidRPr="009065B3" w14:paraId="6430D8B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45BDB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8D0CC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47</w:t>
            </w:r>
          </w:p>
        </w:tc>
      </w:tr>
      <w:tr w:rsidR="009065B3" w:rsidRPr="009065B3" w14:paraId="7B6628C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0F769F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Joint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A9992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72</w:t>
            </w:r>
          </w:p>
        </w:tc>
      </w:tr>
      <w:tr w:rsidR="009065B3" w:rsidRPr="009065B3" w14:paraId="4E76017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36C3B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Sum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00101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372</w:t>
            </w:r>
          </w:p>
        </w:tc>
      </w:tr>
      <w:tr w:rsidR="009065B3" w:rsidRPr="009065B3" w14:paraId="204D00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224A0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7DEF2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411</w:t>
            </w:r>
          </w:p>
        </w:tc>
      </w:tr>
      <w:tr w:rsidR="009065B3" w:rsidRPr="009065B3" w14:paraId="264E71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0D1AC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2C979B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539</w:t>
            </w:r>
          </w:p>
        </w:tc>
      </w:tr>
      <w:tr w:rsidR="009065B3" w:rsidRPr="009065B3" w14:paraId="1AA9A3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A77C5F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GrayLevel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F23A0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4</w:t>
            </w:r>
          </w:p>
        </w:tc>
      </w:tr>
      <w:tr w:rsidR="009065B3" w:rsidRPr="009065B3" w14:paraId="148F944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ED322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A9D65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694</w:t>
            </w:r>
          </w:p>
        </w:tc>
      </w:tr>
      <w:tr w:rsidR="009065B3" w:rsidRPr="009065B3" w14:paraId="5D521A7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339349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A4B21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34</w:t>
            </w:r>
          </w:p>
        </w:tc>
      </w:tr>
      <w:tr w:rsidR="009065B3" w:rsidRPr="009065B3" w14:paraId="6E31419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1CF155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Run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725B9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52</w:t>
            </w:r>
          </w:p>
        </w:tc>
      </w:tr>
      <w:tr w:rsidR="009065B3" w:rsidRPr="009065B3" w14:paraId="4A3B178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AD460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6503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794</w:t>
            </w:r>
          </w:p>
        </w:tc>
      </w:tr>
      <w:tr w:rsidR="009065B3" w:rsidRPr="009065B3" w14:paraId="596EEA0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01749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Dependenc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E1F48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66</w:t>
            </w:r>
          </w:p>
        </w:tc>
      </w:tr>
      <w:tr w:rsidR="009065B3" w:rsidRPr="009065B3" w14:paraId="039AED0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F1532F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TotalEnerg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4FE89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7</w:t>
            </w:r>
          </w:p>
        </w:tc>
      </w:tr>
      <w:tr w:rsidR="009065B3" w:rsidRPr="009065B3" w14:paraId="68711BA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840F4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Energ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4A88D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876</w:t>
            </w:r>
          </w:p>
        </w:tc>
      </w:tr>
      <w:tr w:rsidR="009065B3" w:rsidRPr="009065B3" w14:paraId="6766C2E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3E338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4A95E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22</w:t>
            </w:r>
          </w:p>
        </w:tc>
      </w:tr>
      <w:tr w:rsidR="009065B3" w:rsidRPr="009065B3" w14:paraId="7D895E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4FB9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Max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8E92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09933</w:t>
            </w:r>
          </w:p>
        </w:tc>
      </w:tr>
      <w:tr w:rsidR="009065B3" w:rsidRPr="009065B3" w14:paraId="5132F98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EF8C5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E6C5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065</w:t>
            </w:r>
          </w:p>
        </w:tc>
      </w:tr>
      <w:tr w:rsidR="009065B3" w:rsidRPr="009065B3" w14:paraId="37D7F1C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9B242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Imc2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C5E4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074</w:t>
            </w:r>
          </w:p>
        </w:tc>
      </w:tr>
      <w:tr w:rsidR="009065B3" w:rsidRPr="009065B3" w14:paraId="6F0812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6409B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D636F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</w:t>
            </w:r>
          </w:p>
        </w:tc>
      </w:tr>
      <w:tr w:rsidR="009065B3" w:rsidRPr="009065B3" w14:paraId="7A6E659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B3DD8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45AF9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24</w:t>
            </w:r>
          </w:p>
        </w:tc>
      </w:tr>
      <w:tr w:rsidR="009065B3" w:rsidRPr="009065B3" w14:paraId="736AED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3BFF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Kurto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CAE97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156</w:t>
            </w:r>
          </w:p>
        </w:tc>
      </w:tr>
      <w:tr w:rsidR="009065B3" w:rsidRPr="009065B3" w14:paraId="01345B2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834389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66CA64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241</w:t>
            </w:r>
          </w:p>
        </w:tc>
      </w:tr>
      <w:tr w:rsidR="009065B3" w:rsidRPr="009065B3" w14:paraId="6DA8C58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987FD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firstorder_TotalEnerg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6E25B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324</w:t>
            </w:r>
          </w:p>
        </w:tc>
      </w:tr>
      <w:tr w:rsidR="009065B3" w:rsidRPr="009065B3" w14:paraId="6F57C1D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EAE97C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firstorder_Energ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02392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393</w:t>
            </w:r>
          </w:p>
        </w:tc>
      </w:tr>
      <w:tr w:rsidR="009065B3" w:rsidRPr="009065B3" w14:paraId="6753442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4B36CA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GrayLevel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5C3B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477</w:t>
            </w:r>
          </w:p>
        </w:tc>
      </w:tr>
      <w:tr w:rsidR="009065B3" w:rsidRPr="009065B3" w14:paraId="6E97216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69AC5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052CD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499</w:t>
            </w:r>
          </w:p>
        </w:tc>
      </w:tr>
      <w:tr w:rsidR="009065B3" w:rsidRPr="009065B3" w14:paraId="0F5EEF7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E881A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C277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506</w:t>
            </w:r>
          </w:p>
        </w:tc>
      </w:tr>
      <w:tr w:rsidR="009065B3" w:rsidRPr="009065B3" w14:paraId="743984F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81580B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F8008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57</w:t>
            </w:r>
          </w:p>
        </w:tc>
      </w:tr>
      <w:tr w:rsidR="009065B3" w:rsidRPr="009065B3" w14:paraId="361F2D1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AF326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Auto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2C78B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63</w:t>
            </w:r>
          </w:p>
        </w:tc>
      </w:tr>
      <w:tr w:rsidR="009065B3" w:rsidRPr="009065B3" w14:paraId="6811B3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512935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AA65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02</w:t>
            </w:r>
          </w:p>
        </w:tc>
      </w:tr>
      <w:tr w:rsidR="009065B3" w:rsidRPr="009065B3" w14:paraId="237930F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2629F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lusterTendenc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24E52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11</w:t>
            </w:r>
          </w:p>
        </w:tc>
      </w:tr>
      <w:tr w:rsidR="009065B3" w:rsidRPr="009065B3" w14:paraId="4F24928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B5834F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RunEntrop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F5D62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731</w:t>
            </w:r>
          </w:p>
        </w:tc>
      </w:tr>
      <w:tr w:rsidR="009065B3" w:rsidRPr="009065B3" w14:paraId="79545C8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915CCB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Max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5A5AA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855</w:t>
            </w:r>
          </w:p>
        </w:tc>
      </w:tr>
      <w:tr w:rsidR="009065B3" w:rsidRPr="009065B3" w14:paraId="59D3D5E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46FB40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Run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59BDD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859</w:t>
            </w:r>
          </w:p>
        </w:tc>
      </w:tr>
      <w:tr w:rsidR="009065B3" w:rsidRPr="009065B3" w14:paraId="548E367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C152F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97832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0983</w:t>
            </w:r>
          </w:p>
        </w:tc>
      </w:tr>
      <w:tr w:rsidR="009065B3" w:rsidRPr="009065B3" w14:paraId="7E6D51C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CC7D3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Sum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5EDCA0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005</w:t>
            </w:r>
          </w:p>
        </w:tc>
      </w:tr>
      <w:tr w:rsidR="009065B3" w:rsidRPr="009065B3" w14:paraId="497AE3B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E71F3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Joint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A4D48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005</w:t>
            </w:r>
          </w:p>
        </w:tc>
      </w:tr>
      <w:tr w:rsidR="009065B3" w:rsidRPr="009065B3" w14:paraId="233A5CE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7EA9B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Energ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40A65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04</w:t>
            </w:r>
          </w:p>
        </w:tc>
      </w:tr>
      <w:tr w:rsidR="009065B3" w:rsidRPr="009065B3" w14:paraId="0ECCF86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10AE9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A9C71F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066</w:t>
            </w:r>
          </w:p>
        </w:tc>
      </w:tr>
      <w:tr w:rsidR="009065B3" w:rsidRPr="009065B3" w14:paraId="47EBD5F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8637CC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Kurto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B7094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</w:t>
            </w:r>
          </w:p>
        </w:tc>
      </w:tr>
      <w:tr w:rsidR="009065B3" w:rsidRPr="009065B3" w14:paraId="44456D1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7C312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TotalEnerg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76AFD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</w:t>
            </w:r>
          </w:p>
        </w:tc>
      </w:tr>
      <w:tr w:rsidR="009065B3" w:rsidRPr="009065B3" w14:paraId="011051E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76702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B98A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04</w:t>
            </w:r>
          </w:p>
        </w:tc>
      </w:tr>
      <w:tr w:rsidR="009065B3" w:rsidRPr="009065B3" w14:paraId="420D15C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2368E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7D540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51</w:t>
            </w:r>
          </w:p>
        </w:tc>
      </w:tr>
      <w:tr w:rsidR="009065B3" w:rsidRPr="009065B3" w14:paraId="3351FE6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09B570" w14:textId="77777777" w:rsidR="009065B3" w:rsidRPr="00315036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</w:pPr>
            <w:r w:rsidRPr="0031503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DE"/>
              </w:rPr>
              <w:t>log.sigma.3.0.mm.3D_firstorder_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822F0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18</w:t>
            </w:r>
          </w:p>
        </w:tc>
      </w:tr>
      <w:tr w:rsidR="009065B3" w:rsidRPr="009065B3" w14:paraId="24C523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98678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C8071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11</w:t>
            </w:r>
          </w:p>
        </w:tc>
      </w:tr>
      <w:tr w:rsidR="009065B3" w:rsidRPr="009065B3" w14:paraId="2338CD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9E8E77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ClusterTendenc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03AE0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29</w:t>
            </w:r>
          </w:p>
        </w:tc>
      </w:tr>
      <w:tr w:rsidR="009065B3" w:rsidRPr="009065B3" w14:paraId="5139490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33DB6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Differ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756F3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43</w:t>
            </w:r>
          </w:p>
        </w:tc>
      </w:tr>
      <w:tr w:rsidR="009065B3" w:rsidRPr="009065B3" w14:paraId="18FA9B1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B48C6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High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27A4D7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255</w:t>
            </w:r>
          </w:p>
        </w:tc>
      </w:tr>
      <w:tr w:rsidR="009065B3" w:rsidRPr="009065B3" w14:paraId="4AA460D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1D429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Auto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903DE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09</w:t>
            </w:r>
          </w:p>
        </w:tc>
      </w:tr>
      <w:tr w:rsidR="009065B3" w:rsidRPr="009065B3" w14:paraId="413037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2538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Idm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F78E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63</w:t>
            </w:r>
          </w:p>
        </w:tc>
      </w:tr>
      <w:tr w:rsidR="009065B3" w:rsidRPr="009065B3" w14:paraId="4109E75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C5A92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F85CB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38</w:t>
            </w:r>
          </w:p>
        </w:tc>
      </w:tr>
      <w:tr w:rsidR="009065B3" w:rsidRPr="009065B3" w14:paraId="1F5196C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3FDE9E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High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02F3D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427</w:t>
            </w:r>
          </w:p>
        </w:tc>
      </w:tr>
      <w:tr w:rsidR="009065B3" w:rsidRPr="009065B3" w14:paraId="48A57F9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1182E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D74CA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462</w:t>
            </w:r>
          </w:p>
        </w:tc>
      </w:tr>
      <w:tr w:rsidR="009065B3" w:rsidRPr="009065B3" w14:paraId="74E901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1D59C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Auto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0982B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602</w:t>
            </w:r>
          </w:p>
        </w:tc>
      </w:tr>
      <w:tr w:rsidR="009065B3" w:rsidRPr="009065B3" w14:paraId="074E69B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DFBD0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634B5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784</w:t>
            </w:r>
          </w:p>
        </w:tc>
      </w:tr>
      <w:tr w:rsidR="009065B3" w:rsidRPr="009065B3" w14:paraId="0210E8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639E61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3D20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1859</w:t>
            </w:r>
          </w:p>
        </w:tc>
      </w:tr>
      <w:tr w:rsidR="009065B3" w:rsidRPr="009065B3" w14:paraId="55C0EF4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BA5BA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5C1C9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114</w:t>
            </w:r>
          </w:p>
        </w:tc>
      </w:tr>
      <w:tr w:rsidR="009065B3" w:rsidRPr="009065B3" w14:paraId="00279CB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5A808E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Zon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6B444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142</w:t>
            </w:r>
          </w:p>
        </w:tc>
      </w:tr>
      <w:tr w:rsidR="009065B3" w:rsidRPr="009065B3" w14:paraId="5F3983E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B38CB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Joint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2A34D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31</w:t>
            </w:r>
          </w:p>
        </w:tc>
      </w:tr>
      <w:tr w:rsidR="009065B3" w:rsidRPr="009065B3" w14:paraId="2A95F7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C85BF7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Sum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0E531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31</w:t>
            </w:r>
          </w:p>
        </w:tc>
      </w:tr>
      <w:tr w:rsidR="009065B3" w:rsidRPr="009065B3" w14:paraId="38ED47B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52AB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SizeZone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94F0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32</w:t>
            </w:r>
          </w:p>
        </w:tc>
      </w:tr>
      <w:tr w:rsidR="009065B3" w:rsidRPr="009065B3" w14:paraId="2C11ACC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1E5075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High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57F9A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45</w:t>
            </w:r>
          </w:p>
        </w:tc>
      </w:tr>
      <w:tr w:rsidR="009065B3" w:rsidRPr="009065B3" w14:paraId="10316FC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1F0E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7204D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289</w:t>
            </w:r>
          </w:p>
        </w:tc>
      </w:tr>
      <w:tr w:rsidR="009065B3" w:rsidRPr="009065B3" w14:paraId="0398B22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9AB2F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D056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324</w:t>
            </w:r>
          </w:p>
        </w:tc>
      </w:tr>
      <w:tr w:rsidR="009065B3" w:rsidRPr="009065B3" w14:paraId="125FC8D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3F7ADF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High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DA3CE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44</w:t>
            </w:r>
          </w:p>
        </w:tc>
      </w:tr>
      <w:tr w:rsidR="009065B3" w:rsidRPr="009065B3" w14:paraId="714B869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A855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High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E398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495</w:t>
            </w:r>
          </w:p>
        </w:tc>
      </w:tr>
      <w:tr w:rsidR="009065B3" w:rsidRPr="009065B3" w14:paraId="7B82F28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976AD5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SizeZone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E59B4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554</w:t>
            </w:r>
          </w:p>
        </w:tc>
      </w:tr>
      <w:tr w:rsidR="009065B3" w:rsidRPr="009065B3" w14:paraId="35F6515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9FB3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A61EB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587</w:t>
            </w:r>
          </w:p>
        </w:tc>
      </w:tr>
      <w:tr w:rsidR="009065B3" w:rsidRPr="009065B3" w14:paraId="310A723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9C3DA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Large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F69DA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64</w:t>
            </w:r>
          </w:p>
        </w:tc>
      </w:tr>
      <w:tr w:rsidR="009065B3" w:rsidRPr="009065B3" w14:paraId="5D64986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CCBF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in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E65C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701</w:t>
            </w:r>
          </w:p>
        </w:tc>
      </w:tr>
      <w:tr w:rsidR="009065B3" w:rsidRPr="009065B3" w14:paraId="5668D05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37CC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SizeZone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2A3F13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763</w:t>
            </w:r>
          </w:p>
        </w:tc>
      </w:tr>
      <w:tr w:rsidR="009065B3" w:rsidRPr="009065B3" w14:paraId="36AF04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0CCCB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Idmn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16ED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05</w:t>
            </w:r>
          </w:p>
        </w:tc>
      </w:tr>
      <w:tr w:rsidR="009065B3" w:rsidRPr="009065B3" w14:paraId="69480AD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5279A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1290C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28</w:t>
            </w:r>
          </w:p>
        </w:tc>
      </w:tr>
      <w:tr w:rsidR="009065B3" w:rsidRPr="009065B3" w14:paraId="55B9EB5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D5967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F9B5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43</w:t>
            </w:r>
          </w:p>
        </w:tc>
      </w:tr>
      <w:tr w:rsidR="009065B3" w:rsidRPr="009065B3" w14:paraId="3578563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86E44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F0C9B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856</w:t>
            </w:r>
          </w:p>
        </w:tc>
      </w:tr>
      <w:tr w:rsidR="009065B3" w:rsidRPr="009065B3" w14:paraId="64C3B67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904D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Dependence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0598C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933</w:t>
            </w:r>
          </w:p>
        </w:tc>
      </w:tr>
      <w:tr w:rsidR="009065B3" w:rsidRPr="009065B3" w14:paraId="59FFA9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33B730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Dependence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B7D8A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004</w:t>
            </w:r>
          </w:p>
        </w:tc>
      </w:tr>
      <w:tr w:rsidR="009065B3" w:rsidRPr="009065B3" w14:paraId="0A67E12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013B93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B5BED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06</w:t>
            </w:r>
          </w:p>
        </w:tc>
      </w:tr>
      <w:tr w:rsidR="009065B3" w:rsidRPr="009065B3" w14:paraId="40C0F3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34755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86A05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59</w:t>
            </w:r>
          </w:p>
        </w:tc>
      </w:tr>
      <w:tr w:rsidR="009065B3" w:rsidRPr="009065B3" w14:paraId="24B65D9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54130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Joint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6A93D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69</w:t>
            </w:r>
          </w:p>
        </w:tc>
      </w:tr>
      <w:tr w:rsidR="009065B3" w:rsidRPr="009065B3" w14:paraId="6FE24E5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317CC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Sum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8D32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69</w:t>
            </w:r>
          </w:p>
        </w:tc>
      </w:tr>
      <w:tr w:rsidR="009065B3" w:rsidRPr="009065B3" w14:paraId="73815BC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E36F9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3CB89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28</w:t>
            </w:r>
          </w:p>
        </w:tc>
      </w:tr>
      <w:tr w:rsidR="009065B3" w:rsidRPr="009065B3" w14:paraId="75D07CD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ABD27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B5F6F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409</w:t>
            </w:r>
          </w:p>
        </w:tc>
      </w:tr>
      <w:tr w:rsidR="009065B3" w:rsidRPr="009065B3" w14:paraId="7BC635E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51D11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CE635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58</w:t>
            </w:r>
          </w:p>
        </w:tc>
      </w:tr>
      <w:tr w:rsidR="009065B3" w:rsidRPr="009065B3" w14:paraId="72A6F75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E0FDB2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Joint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5846F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39</w:t>
            </w:r>
          </w:p>
        </w:tc>
      </w:tr>
      <w:tr w:rsidR="009065B3" w:rsidRPr="009065B3" w14:paraId="6CC761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6C03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Sum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BEBF8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39</w:t>
            </w:r>
          </w:p>
        </w:tc>
      </w:tr>
      <w:tr w:rsidR="009065B3" w:rsidRPr="009065B3" w14:paraId="691FBE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EBF81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98C08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887</w:t>
            </w:r>
          </w:p>
        </w:tc>
      </w:tr>
      <w:tr w:rsidR="009065B3" w:rsidRPr="009065B3" w14:paraId="067EAF6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1D3C1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A2C57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3904</w:t>
            </w:r>
          </w:p>
        </w:tc>
      </w:tr>
      <w:tr w:rsidR="009065B3" w:rsidRPr="009065B3" w14:paraId="22F315B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1C5B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DD46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011</w:t>
            </w:r>
          </w:p>
        </w:tc>
      </w:tr>
      <w:tr w:rsidR="009065B3" w:rsidRPr="009065B3" w14:paraId="36EBF5B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94300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90Percentil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A0402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013</w:t>
            </w:r>
          </w:p>
        </w:tc>
      </w:tr>
      <w:tr w:rsidR="009065B3" w:rsidRPr="009065B3" w14:paraId="45BF0EC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53D80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6D5E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038</w:t>
            </w:r>
          </w:p>
        </w:tc>
      </w:tr>
      <w:tr w:rsidR="009065B3" w:rsidRPr="009065B3" w14:paraId="22C3C98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DA6457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Dependenc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C33B3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43</w:t>
            </w:r>
          </w:p>
        </w:tc>
      </w:tr>
      <w:tr w:rsidR="009065B3" w:rsidRPr="009065B3" w14:paraId="21FE2C0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C1644E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5F745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65</w:t>
            </w:r>
          </w:p>
        </w:tc>
      </w:tr>
      <w:tr w:rsidR="009065B3" w:rsidRPr="009065B3" w14:paraId="001A1F2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ECECC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436F8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287</w:t>
            </w:r>
          </w:p>
        </w:tc>
      </w:tr>
      <w:tr w:rsidR="009065B3" w:rsidRPr="009065B3" w14:paraId="2CABAC8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28F85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CC53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304</w:t>
            </w:r>
          </w:p>
        </w:tc>
      </w:tr>
      <w:tr w:rsidR="009065B3" w:rsidRPr="009065B3" w14:paraId="153D689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105861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Differ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F65C3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485</w:t>
            </w:r>
          </w:p>
        </w:tc>
      </w:tr>
      <w:tr w:rsidR="009065B3" w:rsidRPr="009065B3" w14:paraId="5A8659E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FE1B62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14EAF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583</w:t>
            </w:r>
          </w:p>
        </w:tc>
      </w:tr>
      <w:tr w:rsidR="009065B3" w:rsidRPr="009065B3" w14:paraId="1B00BFC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F339C6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04F39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636</w:t>
            </w:r>
          </w:p>
        </w:tc>
      </w:tr>
      <w:tr w:rsidR="009065B3" w:rsidRPr="009065B3" w14:paraId="6230BA2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CA987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484F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696</w:t>
            </w:r>
          </w:p>
        </w:tc>
      </w:tr>
      <w:tr w:rsidR="009065B3" w:rsidRPr="009065B3" w14:paraId="58D9FE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2625AF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476A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27</w:t>
            </w:r>
          </w:p>
        </w:tc>
      </w:tr>
      <w:tr w:rsidR="009065B3" w:rsidRPr="009065B3" w14:paraId="404F58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1814B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Differ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DE898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36</w:t>
            </w:r>
          </w:p>
        </w:tc>
      </w:tr>
      <w:tr w:rsidR="009065B3" w:rsidRPr="009065B3" w14:paraId="2B98241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0929F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GrayLevel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9B585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74</w:t>
            </w:r>
          </w:p>
        </w:tc>
      </w:tr>
      <w:tr w:rsidR="009065B3" w:rsidRPr="009065B3" w14:paraId="4C1DF4A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AD928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Joint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DBD8E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895</w:t>
            </w:r>
          </w:p>
        </w:tc>
      </w:tr>
      <w:tr w:rsidR="009065B3" w:rsidRPr="009065B3" w14:paraId="7EEE5C6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43FB4D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094D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35</w:t>
            </w:r>
          </w:p>
        </w:tc>
      </w:tr>
      <w:tr w:rsidR="009065B3" w:rsidRPr="009065B3" w14:paraId="5D7E8BE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5C74E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FE6BE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36</w:t>
            </w:r>
          </w:p>
        </w:tc>
      </w:tr>
      <w:tr w:rsidR="009065B3" w:rsidRPr="009065B3" w14:paraId="19AC9D2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C9267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D529A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75</w:t>
            </w:r>
          </w:p>
        </w:tc>
      </w:tr>
      <w:tr w:rsidR="009065B3" w:rsidRPr="009065B3" w14:paraId="6D2FB8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15A9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ngtdm_Coarsenes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1EEB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4995</w:t>
            </w:r>
          </w:p>
        </w:tc>
      </w:tr>
      <w:tr w:rsidR="009065B3" w:rsidRPr="009065B3" w14:paraId="5C94BB2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C964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112A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071</w:t>
            </w:r>
          </w:p>
        </w:tc>
      </w:tr>
      <w:tr w:rsidR="009065B3" w:rsidRPr="009065B3" w14:paraId="294E893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DC022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Short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4BAD9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156</w:t>
            </w:r>
          </w:p>
        </w:tc>
      </w:tr>
      <w:tr w:rsidR="009065B3" w:rsidRPr="009065B3" w14:paraId="225C6A3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4F3C2C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Correlatio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84090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35</w:t>
            </w:r>
          </w:p>
        </w:tc>
      </w:tr>
      <w:tr w:rsidR="009065B3" w:rsidRPr="009065B3" w14:paraId="6708B34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6319F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High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E8FB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278</w:t>
            </w:r>
          </w:p>
        </w:tc>
      </w:tr>
      <w:tr w:rsidR="009065B3" w:rsidRPr="009065B3" w14:paraId="79C9B60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D2D2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Short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ED25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368</w:t>
            </w:r>
          </w:p>
        </w:tc>
      </w:tr>
      <w:tr w:rsidR="009065B3" w:rsidRPr="009065B3" w14:paraId="51692E4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59264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1D3AE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457</w:t>
            </w:r>
          </w:p>
        </w:tc>
      </w:tr>
      <w:tr w:rsidR="009065B3" w:rsidRPr="009065B3" w14:paraId="48C7F4D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20E70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4CE3B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596</w:t>
            </w:r>
          </w:p>
        </w:tc>
      </w:tr>
      <w:tr w:rsidR="009065B3" w:rsidRPr="009065B3" w14:paraId="7EE09F9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A079E8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59D8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599</w:t>
            </w:r>
          </w:p>
        </w:tc>
      </w:tr>
      <w:tr w:rsidR="009065B3" w:rsidRPr="009065B3" w14:paraId="7FF467C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57953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D04105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59</w:t>
            </w:r>
          </w:p>
        </w:tc>
      </w:tr>
      <w:tr w:rsidR="009065B3" w:rsidRPr="009065B3" w14:paraId="7B9FC4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E3ED6C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MCC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C33A4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689</w:t>
            </w:r>
          </w:p>
        </w:tc>
      </w:tr>
      <w:tr w:rsidR="009065B3" w:rsidRPr="009065B3" w14:paraId="0564996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B4C0FD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08319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76</w:t>
            </w:r>
          </w:p>
        </w:tc>
      </w:tr>
      <w:tr w:rsidR="009065B3" w:rsidRPr="009065B3" w14:paraId="5DEB87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5DA29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3442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838</w:t>
            </w:r>
          </w:p>
        </w:tc>
      </w:tr>
      <w:tr w:rsidR="009065B3" w:rsidRPr="009065B3" w14:paraId="71F7C6F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C8813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127AA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894</w:t>
            </w:r>
          </w:p>
        </w:tc>
      </w:tr>
      <w:tr w:rsidR="009065B3" w:rsidRPr="009065B3" w14:paraId="33DF150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999907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489DE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942</w:t>
            </w:r>
          </w:p>
        </w:tc>
      </w:tr>
      <w:tr w:rsidR="009065B3" w:rsidRPr="009065B3" w14:paraId="64F350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37043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A974D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458</w:t>
            </w:r>
          </w:p>
        </w:tc>
      </w:tr>
      <w:tr w:rsidR="009065B3" w:rsidRPr="009065B3" w14:paraId="7B5EACD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56A625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4AD8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474</w:t>
            </w:r>
          </w:p>
        </w:tc>
      </w:tr>
      <w:tr w:rsidR="009065B3" w:rsidRPr="009065B3" w14:paraId="1E34F43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A1A622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33E06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513</w:t>
            </w:r>
          </w:p>
        </w:tc>
      </w:tr>
      <w:tr w:rsidR="009065B3" w:rsidRPr="009065B3" w14:paraId="0CEF64B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88995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Differ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6ECE5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657</w:t>
            </w:r>
          </w:p>
        </w:tc>
      </w:tr>
      <w:tr w:rsidR="009065B3" w:rsidRPr="009065B3" w14:paraId="3C221A5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F8347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Correlation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00E37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686</w:t>
            </w:r>
          </w:p>
        </w:tc>
      </w:tr>
      <w:tr w:rsidR="009065B3" w:rsidRPr="009065B3" w14:paraId="2955A57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59C04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MCC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32CFA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6991</w:t>
            </w:r>
          </w:p>
        </w:tc>
      </w:tr>
      <w:tr w:rsidR="009065B3" w:rsidRPr="009065B3" w14:paraId="60EC782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B9B7F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w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D39AF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097</w:t>
            </w:r>
          </w:p>
        </w:tc>
      </w:tr>
      <w:tr w:rsidR="009065B3" w:rsidRPr="009065B3" w14:paraId="216BBC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C95C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SumSquares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F39A1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125</w:t>
            </w:r>
          </w:p>
        </w:tc>
      </w:tr>
      <w:tr w:rsidR="009065B3" w:rsidRPr="009065B3" w14:paraId="2D7499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3D7B0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AA52B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162</w:t>
            </w:r>
          </w:p>
        </w:tc>
      </w:tr>
      <w:tr w:rsidR="009065B3" w:rsidRPr="009065B3" w14:paraId="36F4C09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D37A7D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2F76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336</w:t>
            </w:r>
          </w:p>
        </w:tc>
      </w:tr>
      <w:tr w:rsidR="009065B3" w:rsidRPr="009065B3" w14:paraId="276377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68E5F2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Kurto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E4B7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381</w:t>
            </w:r>
          </w:p>
        </w:tc>
      </w:tr>
      <w:tr w:rsidR="009065B3" w:rsidRPr="009065B3" w14:paraId="6B4813A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DFB387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MCC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B2613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4</w:t>
            </w:r>
          </w:p>
        </w:tc>
      </w:tr>
      <w:tr w:rsidR="009065B3" w:rsidRPr="009065B3" w14:paraId="7C98634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25FE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A052E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584</w:t>
            </w:r>
          </w:p>
        </w:tc>
      </w:tr>
      <w:tr w:rsidR="009065B3" w:rsidRPr="009065B3" w14:paraId="0B65CA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D26211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Run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D152E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649</w:t>
            </w:r>
          </w:p>
        </w:tc>
      </w:tr>
      <w:tr w:rsidR="009065B3" w:rsidRPr="009065B3" w14:paraId="3446B12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0F8F4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F9127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7943</w:t>
            </w:r>
          </w:p>
        </w:tc>
      </w:tr>
      <w:tr w:rsidR="009065B3" w:rsidRPr="009065B3" w14:paraId="1D5F71C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7080A0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76747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044</w:t>
            </w:r>
          </w:p>
        </w:tc>
      </w:tr>
      <w:tr w:rsidR="009065B3" w:rsidRPr="009065B3" w14:paraId="1722F87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9C594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1AA46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071</w:t>
            </w:r>
          </w:p>
        </w:tc>
      </w:tr>
      <w:tr w:rsidR="009065B3" w:rsidRPr="009065B3" w14:paraId="66E85C5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3A395C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B68A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072</w:t>
            </w:r>
          </w:p>
        </w:tc>
      </w:tr>
      <w:tr w:rsidR="009065B3" w:rsidRPr="009065B3" w14:paraId="5B968BB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B2B8E6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022D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209</w:t>
            </w:r>
          </w:p>
        </w:tc>
      </w:tr>
      <w:tr w:rsidR="009065B3" w:rsidRPr="009065B3" w14:paraId="3A6C635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979C2E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368A8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</w:t>
            </w:r>
          </w:p>
        </w:tc>
      </w:tr>
      <w:tr w:rsidR="009065B3" w:rsidRPr="009065B3" w14:paraId="42ED71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B2C9AD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3DCCF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44</w:t>
            </w:r>
          </w:p>
        </w:tc>
      </w:tr>
      <w:tr w:rsidR="009065B3" w:rsidRPr="009065B3" w14:paraId="7D44B0B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A31D84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42C3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22</w:t>
            </w:r>
          </w:p>
        </w:tc>
      </w:tr>
      <w:tr w:rsidR="009065B3" w:rsidRPr="009065B3" w14:paraId="6E9EDF1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3B38C3" w14:textId="77777777" w:rsidR="009065B3" w:rsidRPr="00AB6131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</w:pPr>
            <w:r w:rsidRPr="00AB613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  <w:t>log.sigma.2.0.mm.3D_firstorder_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FD6F2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536</w:t>
            </w:r>
          </w:p>
        </w:tc>
      </w:tr>
      <w:tr w:rsidR="009065B3" w:rsidRPr="009065B3" w14:paraId="2C99C2C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E296E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C50D3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743</w:t>
            </w:r>
          </w:p>
        </w:tc>
      </w:tr>
      <w:tr w:rsidR="009065B3" w:rsidRPr="009065B3" w14:paraId="26F2FE7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D1985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CF2CB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8874</w:t>
            </w:r>
          </w:p>
        </w:tc>
      </w:tr>
      <w:tr w:rsidR="009065B3" w:rsidRPr="009065B3" w14:paraId="7BF8FBA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317CAA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C573D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011</w:t>
            </w:r>
          </w:p>
        </w:tc>
      </w:tr>
      <w:tr w:rsidR="009065B3" w:rsidRPr="009065B3" w14:paraId="0FBB41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DC2B7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Short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7D15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424</w:t>
            </w:r>
          </w:p>
        </w:tc>
      </w:tr>
      <w:tr w:rsidR="009065B3" w:rsidRPr="009065B3" w14:paraId="197C272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C9E3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Small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2A0E8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534</w:t>
            </w:r>
          </w:p>
        </w:tc>
      </w:tr>
      <w:tr w:rsidR="009065B3" w:rsidRPr="009065B3" w14:paraId="2278F7E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F638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2D863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9682</w:t>
            </w:r>
          </w:p>
        </w:tc>
      </w:tr>
      <w:tr w:rsidR="009065B3" w:rsidRPr="009065B3" w14:paraId="612750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5CA2EC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Zone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708EE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27</w:t>
            </w:r>
          </w:p>
        </w:tc>
      </w:tr>
      <w:tr w:rsidR="009065B3" w:rsidRPr="009065B3" w14:paraId="2B7D854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C4BA9C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BD8AA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058</w:t>
            </w:r>
          </w:p>
        </w:tc>
      </w:tr>
      <w:tr w:rsidR="009065B3" w:rsidRPr="009065B3" w14:paraId="7DE889F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6E053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Low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CB4A2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182</w:t>
            </w:r>
          </w:p>
        </w:tc>
      </w:tr>
      <w:tr w:rsidR="009065B3" w:rsidRPr="009065B3" w14:paraId="5B0DB47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01B3B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58CF1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292</w:t>
            </w:r>
          </w:p>
        </w:tc>
      </w:tr>
      <w:tr w:rsidR="009065B3" w:rsidRPr="009065B3" w14:paraId="7FF887B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D136E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336D6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696</w:t>
            </w:r>
          </w:p>
        </w:tc>
      </w:tr>
      <w:tr w:rsidR="009065B3" w:rsidRPr="009065B3" w14:paraId="39620BC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7C6BF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4620B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771</w:t>
            </w:r>
          </w:p>
        </w:tc>
      </w:tr>
      <w:tr w:rsidR="009065B3" w:rsidRPr="009065B3" w14:paraId="0FA970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16AE8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Min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71BE9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81</w:t>
            </w:r>
          </w:p>
        </w:tc>
      </w:tr>
      <w:tr w:rsidR="009065B3" w:rsidRPr="009065B3" w14:paraId="0D0226A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5105A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953C03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0846</w:t>
            </w:r>
          </w:p>
        </w:tc>
      </w:tr>
      <w:tr w:rsidR="009065B3" w:rsidRPr="009065B3" w14:paraId="4F82180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6915CE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1A62FB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069</w:t>
            </w:r>
          </w:p>
        </w:tc>
      </w:tr>
      <w:tr w:rsidR="009065B3" w:rsidRPr="009065B3" w14:paraId="31BB5E3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CE0075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Sum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85EBF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243</w:t>
            </w:r>
          </w:p>
        </w:tc>
      </w:tr>
      <w:tr w:rsidR="009065B3" w:rsidRPr="009065B3" w14:paraId="60EBAA6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1B4AB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JointAvera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0F02D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243</w:t>
            </w:r>
          </w:p>
        </w:tc>
      </w:tr>
      <w:tr w:rsidR="009065B3" w:rsidRPr="009065B3" w14:paraId="62BDB7D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F5C84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120E5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312</w:t>
            </w:r>
          </w:p>
        </w:tc>
      </w:tr>
      <w:tr w:rsidR="009065B3" w:rsidRPr="009065B3" w14:paraId="142D3E0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4273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argeDependenc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549D8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338</w:t>
            </w:r>
          </w:p>
        </w:tc>
      </w:tr>
      <w:tr w:rsidR="009065B3" w:rsidRPr="009065B3" w14:paraId="78254CD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6B2876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Joint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00B4D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02</w:t>
            </w:r>
          </w:p>
        </w:tc>
      </w:tr>
      <w:tr w:rsidR="009065B3" w:rsidRPr="009065B3" w14:paraId="3495453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02375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SumAver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12C17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02</w:t>
            </w:r>
          </w:p>
        </w:tc>
      </w:tr>
      <w:tr w:rsidR="009065B3" w:rsidRPr="009065B3" w14:paraId="7C5FDFD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8DAF1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ngtdm_Complex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82EA3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18</w:t>
            </w:r>
          </w:p>
        </w:tc>
      </w:tr>
      <w:tr w:rsidR="009065B3" w:rsidRPr="009065B3" w14:paraId="7F954FC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1A831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Media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22B56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433</w:t>
            </w:r>
          </w:p>
        </w:tc>
      </w:tr>
      <w:tr w:rsidR="009065B3" w:rsidRPr="009065B3" w14:paraId="0790161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E21B98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Correlatio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ED7CAE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02</w:t>
            </w:r>
          </w:p>
        </w:tc>
      </w:tr>
      <w:tr w:rsidR="009065B3" w:rsidRPr="009065B3" w14:paraId="4FFA3F9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ABB10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B3BA2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567</w:t>
            </w:r>
          </w:p>
        </w:tc>
      </w:tr>
      <w:tr w:rsidR="009065B3" w:rsidRPr="009065B3" w14:paraId="7A1D926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67603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Dependenc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E2492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733</w:t>
            </w:r>
          </w:p>
        </w:tc>
      </w:tr>
      <w:tr w:rsidR="009065B3" w:rsidRPr="009065B3" w14:paraId="20565F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86FBB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72B9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765</w:t>
            </w:r>
          </w:p>
        </w:tc>
      </w:tr>
      <w:tr w:rsidR="009065B3" w:rsidRPr="009065B3" w14:paraId="5F53DE2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CA51D9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56D5B4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823</w:t>
            </w:r>
          </w:p>
        </w:tc>
      </w:tr>
      <w:tr w:rsidR="009065B3" w:rsidRPr="009065B3" w14:paraId="7E8867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7E67D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MCC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619B1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847</w:t>
            </w:r>
          </w:p>
        </w:tc>
      </w:tr>
      <w:tr w:rsidR="009065B3" w:rsidRPr="009065B3" w14:paraId="1D9CEB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1F29E6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B479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1896</w:t>
            </w:r>
          </w:p>
        </w:tc>
      </w:tr>
      <w:tr w:rsidR="009065B3" w:rsidRPr="009065B3" w14:paraId="58A60C6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8160AE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ADDA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08</w:t>
            </w:r>
          </w:p>
        </w:tc>
      </w:tr>
      <w:tr w:rsidR="009065B3" w:rsidRPr="009065B3" w14:paraId="191E6E8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53648F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9945F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111</w:t>
            </w:r>
          </w:p>
        </w:tc>
      </w:tr>
      <w:tr w:rsidR="009065B3" w:rsidRPr="009065B3" w14:paraId="31A20E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83CBD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Small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2F24C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204</w:t>
            </w:r>
          </w:p>
        </w:tc>
      </w:tr>
      <w:tr w:rsidR="009065B3" w:rsidRPr="009065B3" w14:paraId="69E1FC5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11DBC2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C76E5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477</w:t>
            </w:r>
          </w:p>
        </w:tc>
      </w:tr>
      <w:tr w:rsidR="009065B3" w:rsidRPr="009065B3" w14:paraId="25A0BDF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99860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Long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B82C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04</w:t>
            </w:r>
          </w:p>
        </w:tc>
      </w:tr>
      <w:tr w:rsidR="009065B3" w:rsidRPr="009065B3" w14:paraId="6C58BB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A4913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638E5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16</w:t>
            </w:r>
          </w:p>
        </w:tc>
      </w:tr>
      <w:tr w:rsidR="009065B3" w:rsidRPr="009065B3" w14:paraId="747A9E9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330693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LargeDependenc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42607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693</w:t>
            </w:r>
          </w:p>
        </w:tc>
      </w:tr>
      <w:tr w:rsidR="009065B3" w:rsidRPr="009065B3" w14:paraId="109C9C2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24363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Large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40D0F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711</w:t>
            </w:r>
          </w:p>
        </w:tc>
      </w:tr>
      <w:tr w:rsidR="009065B3" w:rsidRPr="009065B3" w14:paraId="4C00C8B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31F152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7C421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734</w:t>
            </w:r>
          </w:p>
        </w:tc>
      </w:tr>
      <w:tr w:rsidR="009065B3" w:rsidRPr="009065B3" w14:paraId="2D856BC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211C8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Id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5121A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17</w:t>
            </w:r>
          </w:p>
        </w:tc>
      </w:tr>
      <w:tr w:rsidR="009065B3" w:rsidRPr="009065B3" w14:paraId="049CE42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85407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06B00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87</w:t>
            </w:r>
          </w:p>
        </w:tc>
      </w:tr>
      <w:tr w:rsidR="009065B3" w:rsidRPr="009065B3" w14:paraId="46E93F5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1E86D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Percent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C830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994</w:t>
            </w:r>
          </w:p>
        </w:tc>
      </w:tr>
      <w:tr w:rsidR="009065B3" w:rsidRPr="009065B3" w14:paraId="525906D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D30B34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5B1C4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082</w:t>
            </w:r>
          </w:p>
        </w:tc>
      </w:tr>
      <w:tr w:rsidR="009065B3" w:rsidRPr="009065B3" w14:paraId="25CAD80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C685CA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Long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B6E70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199</w:t>
            </w:r>
          </w:p>
        </w:tc>
      </w:tr>
      <w:tr w:rsidR="009065B3" w:rsidRPr="009065B3" w14:paraId="124EF95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CD88F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0D17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567</w:t>
            </w:r>
          </w:p>
        </w:tc>
      </w:tr>
      <w:tr w:rsidR="009065B3" w:rsidRPr="009065B3" w14:paraId="528C02A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AC121D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Large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3C837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642</w:t>
            </w:r>
          </w:p>
        </w:tc>
      </w:tr>
      <w:tr w:rsidR="009065B3" w:rsidRPr="009065B3" w14:paraId="0A34B37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04DE69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Contrast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94956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647</w:t>
            </w:r>
          </w:p>
        </w:tc>
      </w:tr>
      <w:tr w:rsidR="009065B3" w:rsidRPr="009065B3" w14:paraId="3EDAF4F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D5994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Large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66D3D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712</w:t>
            </w:r>
          </w:p>
        </w:tc>
      </w:tr>
      <w:tr w:rsidR="009065B3" w:rsidRPr="009065B3" w14:paraId="3608C97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F58C2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0F03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3986</w:t>
            </w:r>
          </w:p>
        </w:tc>
      </w:tr>
      <w:tr w:rsidR="009065B3" w:rsidRPr="009065B3" w14:paraId="5F61064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2684E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C51F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051</w:t>
            </w:r>
          </w:p>
        </w:tc>
      </w:tr>
      <w:tr w:rsidR="009065B3" w:rsidRPr="009065B3" w14:paraId="1D79BE3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83AF51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szm_Large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D84F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194</w:t>
            </w:r>
          </w:p>
        </w:tc>
      </w:tr>
      <w:tr w:rsidR="009065B3" w:rsidRPr="009065B3" w14:paraId="162E389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8328E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Large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C53FD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237</w:t>
            </w:r>
          </w:p>
        </w:tc>
      </w:tr>
      <w:tr w:rsidR="009065B3" w:rsidRPr="009065B3" w14:paraId="4C7F769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3D3EB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shape_SurfaceVolumeRatio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9BA7C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278</w:t>
            </w:r>
          </w:p>
        </w:tc>
      </w:tr>
      <w:tr w:rsidR="009065B3" w:rsidRPr="009065B3" w14:paraId="41ED635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0F4A8C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FB25F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293</w:t>
            </w:r>
          </w:p>
        </w:tc>
      </w:tr>
      <w:tr w:rsidR="009065B3" w:rsidRPr="009065B3" w14:paraId="6EB0217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096AF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59FF9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348</w:t>
            </w:r>
          </w:p>
        </w:tc>
      </w:tr>
      <w:tr w:rsidR="009065B3" w:rsidRPr="009065B3" w14:paraId="4B06EF0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600E6F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A95AA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57</w:t>
            </w:r>
          </w:p>
        </w:tc>
      </w:tr>
      <w:tr w:rsidR="009065B3" w:rsidRPr="009065B3" w14:paraId="747B0DB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0C311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C4018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593</w:t>
            </w:r>
          </w:p>
        </w:tc>
      </w:tr>
      <w:tr w:rsidR="009065B3" w:rsidRPr="009065B3" w14:paraId="494905C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C989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B3C99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621</w:t>
            </w:r>
          </w:p>
        </w:tc>
      </w:tr>
      <w:tr w:rsidR="009065B3" w:rsidRPr="009065B3" w14:paraId="5214102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16FD3C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1B3D8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838</w:t>
            </w:r>
          </w:p>
        </w:tc>
      </w:tr>
      <w:tr w:rsidR="009065B3" w:rsidRPr="009065B3" w14:paraId="7E59E55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6BD67A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ngtdm_Contrast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3EAC0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301</w:t>
            </w:r>
          </w:p>
        </w:tc>
      </w:tr>
      <w:tr w:rsidR="009065B3" w:rsidRPr="009065B3" w14:paraId="190FB4F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9BF931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SumAverag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57BCA6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53</w:t>
            </w:r>
          </w:p>
        </w:tc>
      </w:tr>
      <w:tr w:rsidR="009065B3" w:rsidRPr="009065B3" w14:paraId="3FD859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9E5DB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JointAverag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7F1F1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53</w:t>
            </w:r>
          </w:p>
        </w:tc>
      </w:tr>
      <w:tr w:rsidR="009065B3" w:rsidRPr="009065B3" w14:paraId="51BA8FE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EA5FC4" w14:textId="77777777" w:rsidR="009065B3" w:rsidRPr="00AB6131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</w:pPr>
            <w:r w:rsidRPr="00AB613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  <w:t>log.sigma.2.0.mm.3D_firstorder_Minimum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68C78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62</w:t>
            </w:r>
          </w:p>
        </w:tc>
      </w:tr>
      <w:tr w:rsidR="009065B3" w:rsidRPr="009065B3" w14:paraId="2D7EF83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D2E99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CE6ED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882</w:t>
            </w:r>
          </w:p>
        </w:tc>
      </w:tr>
      <w:tr w:rsidR="009065B3" w:rsidRPr="009065B3" w14:paraId="160012A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B04FBD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3D76B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902</w:t>
            </w:r>
          </w:p>
        </w:tc>
      </w:tr>
      <w:tr w:rsidR="009065B3" w:rsidRPr="009065B3" w14:paraId="1DCA115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BD7CDF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05FD0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5989</w:t>
            </w:r>
          </w:p>
        </w:tc>
      </w:tr>
      <w:tr w:rsidR="009065B3" w:rsidRPr="009065B3" w14:paraId="2ED20FF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08688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A01F0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093</w:t>
            </w:r>
          </w:p>
        </w:tc>
      </w:tr>
      <w:tr w:rsidR="009065B3" w:rsidRPr="009065B3" w14:paraId="08BEE0E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BACC0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Kurto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31C7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101</w:t>
            </w:r>
          </w:p>
        </w:tc>
      </w:tr>
      <w:tr w:rsidR="009065B3" w:rsidRPr="009065B3" w14:paraId="13886EA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C7A7C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Idm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7B982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152</w:t>
            </w:r>
          </w:p>
        </w:tc>
      </w:tr>
      <w:tr w:rsidR="009065B3" w:rsidRPr="009065B3" w14:paraId="71A5AFF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0AB54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ShortRun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D8EA6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214</w:t>
            </w:r>
          </w:p>
        </w:tc>
      </w:tr>
      <w:tr w:rsidR="009065B3" w:rsidRPr="009065B3" w14:paraId="2144143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5C46D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164AE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225</w:t>
            </w:r>
          </w:p>
        </w:tc>
      </w:tr>
      <w:tr w:rsidR="009065B3" w:rsidRPr="009065B3" w14:paraId="6F2C3A1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C8B1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44458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286</w:t>
            </w:r>
          </w:p>
        </w:tc>
      </w:tr>
      <w:tr w:rsidR="009065B3" w:rsidRPr="009065B3" w14:paraId="39AE698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EBE3DE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GrayLevel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35AB3B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296</w:t>
            </w:r>
          </w:p>
        </w:tc>
      </w:tr>
      <w:tr w:rsidR="009065B3" w:rsidRPr="009065B3" w14:paraId="4B3E1F7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1309E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70B7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615</w:t>
            </w:r>
          </w:p>
        </w:tc>
      </w:tr>
      <w:tr w:rsidR="009065B3" w:rsidRPr="009065B3" w14:paraId="4537DF8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492AF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Id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02E5D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67</w:t>
            </w:r>
          </w:p>
        </w:tc>
      </w:tr>
      <w:tr w:rsidR="009065B3" w:rsidRPr="009065B3" w14:paraId="1175DD4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869B3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ea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5FCE1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676</w:t>
            </w:r>
          </w:p>
        </w:tc>
      </w:tr>
      <w:tr w:rsidR="009065B3" w:rsidRPr="009065B3" w14:paraId="43E024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B5F19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02D63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714</w:t>
            </w:r>
          </w:p>
        </w:tc>
      </w:tr>
      <w:tr w:rsidR="009065B3" w:rsidRPr="009065B3" w14:paraId="6B76841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8F7DC4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C92AA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731</w:t>
            </w:r>
          </w:p>
        </w:tc>
      </w:tr>
      <w:tr w:rsidR="009065B3" w:rsidRPr="009065B3" w14:paraId="09B7602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CB53E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02C2C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775</w:t>
            </w:r>
          </w:p>
        </w:tc>
      </w:tr>
      <w:tr w:rsidR="009065B3" w:rsidRPr="009065B3" w14:paraId="2779500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AF0234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ng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85A78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829</w:t>
            </w:r>
          </w:p>
        </w:tc>
      </w:tr>
      <w:tr w:rsidR="009065B3" w:rsidRPr="009065B3" w14:paraId="7A42513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0099F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1EE4F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881</w:t>
            </w:r>
          </w:p>
        </w:tc>
      </w:tr>
      <w:tr w:rsidR="009065B3" w:rsidRPr="009065B3" w14:paraId="762FDEB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32660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ngtdm_Coarsenes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80D31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21</w:t>
            </w:r>
          </w:p>
        </w:tc>
      </w:tr>
      <w:tr w:rsidR="009065B3" w:rsidRPr="009065B3" w14:paraId="77C96C8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57F208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90F374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54</w:t>
            </w:r>
          </w:p>
        </w:tc>
      </w:tr>
      <w:tr w:rsidR="009065B3" w:rsidRPr="009065B3" w14:paraId="402ECAA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552B9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Maximum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F75404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6954</w:t>
            </w:r>
          </w:p>
        </w:tc>
      </w:tr>
      <w:tr w:rsidR="009065B3" w:rsidRPr="009065B3" w14:paraId="000C7E3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E20C4E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Min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2F9FA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164</w:t>
            </w:r>
          </w:p>
        </w:tc>
      </w:tr>
      <w:tr w:rsidR="009065B3" w:rsidRPr="009065B3" w14:paraId="27DC05E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A52044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RunEntrop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7BEA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167</w:t>
            </w:r>
          </w:p>
        </w:tc>
      </w:tr>
      <w:tr w:rsidR="009065B3" w:rsidRPr="009065B3" w14:paraId="69A2282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EDA2C6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E656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396</w:t>
            </w:r>
          </w:p>
        </w:tc>
      </w:tr>
      <w:tr w:rsidR="009065B3" w:rsidRPr="009065B3" w14:paraId="09B6F2A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CEA45E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Dependenc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8815B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452</w:t>
            </w:r>
          </w:p>
        </w:tc>
      </w:tr>
      <w:tr w:rsidR="009065B3" w:rsidRPr="009065B3" w14:paraId="1BA6A3A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88390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0090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59</w:t>
            </w:r>
          </w:p>
        </w:tc>
      </w:tr>
      <w:tr w:rsidR="009065B3" w:rsidRPr="009065B3" w14:paraId="6159665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E1DB3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ngtdm_Coarsenes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A3D61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665</w:t>
            </w:r>
          </w:p>
        </w:tc>
      </w:tr>
      <w:tr w:rsidR="009065B3" w:rsidRPr="009065B3" w14:paraId="64C0D7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B892C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E33DA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13</w:t>
            </w:r>
          </w:p>
        </w:tc>
      </w:tr>
      <w:tr w:rsidR="009065B3" w:rsidRPr="009065B3" w14:paraId="6407B8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52A878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9E53F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871</w:t>
            </w:r>
          </w:p>
        </w:tc>
      </w:tr>
      <w:tr w:rsidR="009065B3" w:rsidRPr="009065B3" w14:paraId="2728F5A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74CE95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cm_Sum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A027E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017</w:t>
            </w:r>
          </w:p>
        </w:tc>
      </w:tr>
      <w:tr w:rsidR="009065B3" w:rsidRPr="009065B3" w14:paraId="70DAD2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65155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SumSquare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5F130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067</w:t>
            </w:r>
          </w:p>
        </w:tc>
      </w:tr>
      <w:tr w:rsidR="009065B3" w:rsidRPr="009065B3" w14:paraId="02250D9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5C1FF7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ZoneEntrop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71E32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21</w:t>
            </w:r>
          </w:p>
        </w:tc>
      </w:tr>
      <w:tr w:rsidR="009065B3" w:rsidRPr="009065B3" w14:paraId="54118A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8818D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2D39D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31</w:t>
            </w:r>
          </w:p>
        </w:tc>
      </w:tr>
      <w:tr w:rsidR="009065B3" w:rsidRPr="009065B3" w14:paraId="7D88EEE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FF2D26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7FC3D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195</w:t>
            </w:r>
          </w:p>
        </w:tc>
      </w:tr>
      <w:tr w:rsidR="009065B3" w:rsidRPr="009065B3" w14:paraId="1F2BA84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943533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Rang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DD344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31</w:t>
            </w:r>
          </w:p>
        </w:tc>
      </w:tr>
      <w:tr w:rsidR="009065B3" w:rsidRPr="009065B3" w14:paraId="697AF6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8E3FBB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RunPercent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D3C9DB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356</w:t>
            </w:r>
          </w:p>
        </w:tc>
      </w:tr>
      <w:tr w:rsidR="009065B3" w:rsidRPr="009065B3" w14:paraId="39C9888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D59275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ClusterTendenc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46737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468</w:t>
            </w:r>
          </w:p>
        </w:tc>
      </w:tr>
      <w:tr w:rsidR="009065B3" w:rsidRPr="009065B3" w14:paraId="6D1B30A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387A87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MCC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57B08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547</w:t>
            </w:r>
          </w:p>
        </w:tc>
      </w:tr>
      <w:tr w:rsidR="009065B3" w:rsidRPr="009065B3" w14:paraId="7D9E658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27920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Low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19D21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733</w:t>
            </w:r>
          </w:p>
        </w:tc>
      </w:tr>
      <w:tr w:rsidR="009065B3" w:rsidRPr="009065B3" w14:paraId="30A7FB8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0A987F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D2EBA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8966</w:t>
            </w:r>
          </w:p>
        </w:tc>
      </w:tr>
      <w:tr w:rsidR="009065B3" w:rsidRPr="009065B3" w14:paraId="362315E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684B6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22339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117</w:t>
            </w:r>
          </w:p>
        </w:tc>
      </w:tr>
      <w:tr w:rsidR="009065B3" w:rsidRPr="009065B3" w14:paraId="30AB1F8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B0B3EA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6EF49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178</w:t>
            </w:r>
          </w:p>
        </w:tc>
      </w:tr>
      <w:tr w:rsidR="009065B3" w:rsidRPr="009065B3" w14:paraId="6E59460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E629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Skew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C2E1B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326</w:t>
            </w:r>
          </w:p>
        </w:tc>
      </w:tr>
      <w:tr w:rsidR="009065B3" w:rsidRPr="009065B3" w14:paraId="5A1DFC1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E1392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Small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859DA7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414</w:t>
            </w:r>
          </w:p>
        </w:tc>
      </w:tr>
      <w:tr w:rsidR="009065B3" w:rsidRPr="009065B3" w14:paraId="3376454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B5CCC6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1B7C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415</w:t>
            </w:r>
          </w:p>
        </w:tc>
      </w:tr>
      <w:tr w:rsidR="009065B3" w:rsidRPr="009065B3" w14:paraId="0E59CAF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4D54B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Small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0B8D89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537</w:t>
            </w:r>
          </w:p>
        </w:tc>
      </w:tr>
      <w:tr w:rsidR="009065B3" w:rsidRPr="009065B3" w14:paraId="7041FD9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5CCECE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Differenc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1A84A9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591</w:t>
            </w:r>
          </w:p>
        </w:tc>
      </w:tr>
      <w:tr w:rsidR="009065B3" w:rsidRPr="009065B3" w14:paraId="455369A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AB2E7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21D7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613</w:t>
            </w:r>
          </w:p>
        </w:tc>
      </w:tr>
      <w:tr w:rsidR="009065B3" w:rsidRPr="009065B3" w14:paraId="76DD08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C086CA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ng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3D25B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671</w:t>
            </w:r>
          </w:p>
        </w:tc>
      </w:tr>
      <w:tr w:rsidR="009065B3" w:rsidRPr="009065B3" w14:paraId="13385D3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8AEC98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GrayLevel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474E31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755</w:t>
            </w:r>
          </w:p>
        </w:tc>
      </w:tr>
      <w:tr w:rsidR="009065B3" w:rsidRPr="009065B3" w14:paraId="4047B79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5CF6D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LargeDependenc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76C3F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9927</w:t>
            </w:r>
          </w:p>
        </w:tc>
      </w:tr>
      <w:tr w:rsidR="009065B3" w:rsidRPr="009065B3" w14:paraId="129F25E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5BCB5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mall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93AEA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183</w:t>
            </w:r>
          </w:p>
        </w:tc>
      </w:tr>
      <w:tr w:rsidR="009065B3" w:rsidRPr="009065B3" w14:paraId="0BD7413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E7E4A2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SmallArea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F0040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246</w:t>
            </w:r>
          </w:p>
        </w:tc>
      </w:tr>
      <w:tr w:rsidR="009065B3" w:rsidRPr="009065B3" w14:paraId="129B4B6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ED5EB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Run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57E28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367</w:t>
            </w:r>
          </w:p>
        </w:tc>
      </w:tr>
      <w:tr w:rsidR="009065B3" w:rsidRPr="009065B3" w14:paraId="4EF847E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A7DAB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SizeZoneNonUniformity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7EC92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382</w:t>
            </w:r>
          </w:p>
        </w:tc>
      </w:tr>
      <w:tr w:rsidR="009065B3" w:rsidRPr="009065B3" w14:paraId="412946C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5EBDF4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E1AFF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479</w:t>
            </w:r>
          </w:p>
        </w:tc>
      </w:tr>
      <w:tr w:rsidR="009065B3" w:rsidRPr="009065B3" w14:paraId="2983322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78D90F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ngtdm_Coarsenes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FF4EE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0932</w:t>
            </w:r>
          </w:p>
        </w:tc>
      </w:tr>
      <w:tr w:rsidR="009065B3" w:rsidRPr="009065B3" w14:paraId="48D4A01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282FD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5C099B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003</w:t>
            </w:r>
          </w:p>
        </w:tc>
      </w:tr>
      <w:tr w:rsidR="009065B3" w:rsidRPr="009065B3" w14:paraId="3F2E8F2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0EAA8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B1203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06</w:t>
            </w:r>
          </w:p>
        </w:tc>
      </w:tr>
      <w:tr w:rsidR="009065B3" w:rsidRPr="009065B3" w14:paraId="18C6B35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837115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A1946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33</w:t>
            </w:r>
          </w:p>
        </w:tc>
      </w:tr>
      <w:tr w:rsidR="009065B3" w:rsidRPr="009065B3" w14:paraId="5260847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DB09E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MCC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1832C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47</w:t>
            </w:r>
          </w:p>
        </w:tc>
      </w:tr>
      <w:tr w:rsidR="009065B3" w:rsidRPr="009065B3" w14:paraId="27E6F58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C674F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Low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8301B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63</w:t>
            </w:r>
          </w:p>
        </w:tc>
      </w:tr>
      <w:tr w:rsidR="009065B3" w:rsidRPr="009065B3" w14:paraId="2175AF7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66CA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SizeZone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7A78B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186</w:t>
            </w:r>
          </w:p>
        </w:tc>
      </w:tr>
      <w:tr w:rsidR="009065B3" w:rsidRPr="009065B3" w14:paraId="1B70D47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ADA324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FC81F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25</w:t>
            </w:r>
          </w:p>
        </w:tc>
      </w:tr>
      <w:tr w:rsidR="009065B3" w:rsidRPr="009065B3" w14:paraId="0FE93D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294000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D1A6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361</w:t>
            </w:r>
          </w:p>
        </w:tc>
      </w:tr>
      <w:tr w:rsidR="009065B3" w:rsidRPr="009065B3" w14:paraId="02145D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1F18B3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75BE5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759</w:t>
            </w:r>
          </w:p>
        </w:tc>
      </w:tr>
      <w:tr w:rsidR="009065B3" w:rsidRPr="009065B3" w14:paraId="6666888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571A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Small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A59C3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808</w:t>
            </w:r>
          </w:p>
        </w:tc>
      </w:tr>
      <w:tr w:rsidR="009065B3" w:rsidRPr="009065B3" w14:paraId="2C754E5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91674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RunLength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33273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919</w:t>
            </w:r>
          </w:p>
        </w:tc>
      </w:tr>
      <w:tr w:rsidR="009065B3" w:rsidRPr="009065B3" w14:paraId="71F30D9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B4A364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JointAverag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910BB6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01</w:t>
            </w:r>
          </w:p>
        </w:tc>
      </w:tr>
      <w:tr w:rsidR="009065B3" w:rsidRPr="009065B3" w14:paraId="6FF4B60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45CBD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SumAverage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DD11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01</w:t>
            </w:r>
          </w:p>
        </w:tc>
      </w:tr>
      <w:tr w:rsidR="009065B3" w:rsidRPr="009065B3" w14:paraId="3EE2D5A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F8580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Short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54E50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256</w:t>
            </w:r>
          </w:p>
        </w:tc>
      </w:tr>
      <w:tr w:rsidR="009065B3" w:rsidRPr="009065B3" w14:paraId="0C387EB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2BEDB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4A80B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03</w:t>
            </w:r>
          </w:p>
        </w:tc>
      </w:tr>
      <w:tr w:rsidR="009065B3" w:rsidRPr="009065B3" w14:paraId="591A13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6105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w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103DA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398</w:t>
            </w:r>
          </w:p>
        </w:tc>
      </w:tr>
      <w:tr w:rsidR="009065B3" w:rsidRPr="009065B3" w14:paraId="0C9C55E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6700D4" w14:textId="77777777" w:rsidR="009065B3" w:rsidRPr="00AB6131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</w:pPr>
            <w:r w:rsidRPr="00AB613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val="de-AT"/>
              </w:rPr>
              <w:t>log.sigma.3.0.mm.3D_firstorder_Minimum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97978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2</w:t>
            </w:r>
          </w:p>
        </w:tc>
      </w:tr>
      <w:tr w:rsidR="009065B3" w:rsidRPr="009065B3" w14:paraId="09C6C69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4986C8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Large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88D10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586</w:t>
            </w:r>
          </w:p>
        </w:tc>
      </w:tr>
      <w:tr w:rsidR="009065B3" w:rsidRPr="009065B3" w14:paraId="3FB725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BE58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Large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49290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727</w:t>
            </w:r>
          </w:p>
        </w:tc>
      </w:tr>
      <w:tr w:rsidR="009065B3" w:rsidRPr="009065B3" w14:paraId="523FE2D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1A9F1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Short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857255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812</w:t>
            </w:r>
          </w:p>
        </w:tc>
      </w:tr>
      <w:tr w:rsidR="009065B3" w:rsidRPr="009065B3" w14:paraId="1D72FE8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EEAF2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C1F22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45</w:t>
            </w:r>
          </w:p>
        </w:tc>
      </w:tr>
      <w:tr w:rsidR="009065B3" w:rsidRPr="009065B3" w14:paraId="545C4D6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9A9A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91C0E4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985</w:t>
            </w:r>
          </w:p>
        </w:tc>
      </w:tr>
      <w:tr w:rsidR="009065B3" w:rsidRPr="009065B3" w14:paraId="03871F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1318B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BA77D8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224</w:t>
            </w:r>
          </w:p>
        </w:tc>
      </w:tr>
      <w:tr w:rsidR="009065B3" w:rsidRPr="009065B3" w14:paraId="6D07C26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DABB3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Long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F4CB6A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229</w:t>
            </w:r>
          </w:p>
        </w:tc>
      </w:tr>
      <w:tr w:rsidR="009065B3" w:rsidRPr="009065B3" w14:paraId="2C86CB4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BA3AB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LowGrayLevelRun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6A7E9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249</w:t>
            </w:r>
          </w:p>
        </w:tc>
      </w:tr>
      <w:tr w:rsidR="009065B3" w:rsidRPr="009065B3" w14:paraId="59F3A15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A3168F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Short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9597F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338</w:t>
            </w:r>
          </w:p>
        </w:tc>
      </w:tr>
      <w:tr w:rsidR="009065B3" w:rsidRPr="009065B3" w14:paraId="7A0EC7A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8172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1E076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383</w:t>
            </w:r>
          </w:p>
        </w:tc>
      </w:tr>
      <w:tr w:rsidR="009065B3" w:rsidRPr="009065B3" w14:paraId="1CE598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0ECF7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3951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383</w:t>
            </w:r>
          </w:p>
        </w:tc>
      </w:tr>
      <w:tr w:rsidR="009065B3" w:rsidRPr="009065B3" w14:paraId="0B6E630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F1B8A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Kurto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A42D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486</w:t>
            </w:r>
          </w:p>
        </w:tc>
      </w:tr>
      <w:tr w:rsidR="009065B3" w:rsidRPr="009065B3" w14:paraId="72E78BC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D97CC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MCC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69590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52</w:t>
            </w:r>
          </w:p>
        </w:tc>
      </w:tr>
      <w:tr w:rsidR="009065B3" w:rsidRPr="009065B3" w14:paraId="4959DE3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E9492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LargeDependence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A80F2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589</w:t>
            </w:r>
          </w:p>
        </w:tc>
      </w:tr>
      <w:tr w:rsidR="009065B3" w:rsidRPr="009065B3" w14:paraId="1DCB750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7AE299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szm_LowGrayLevelZone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7F32C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806</w:t>
            </w:r>
          </w:p>
        </w:tc>
      </w:tr>
      <w:tr w:rsidR="009065B3" w:rsidRPr="009065B3" w14:paraId="0E22F37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554F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Small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DCB54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3994</w:t>
            </w:r>
          </w:p>
        </w:tc>
      </w:tr>
      <w:tr w:rsidR="009065B3" w:rsidRPr="009065B3" w14:paraId="7153C98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DE3803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BB73B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501</w:t>
            </w:r>
          </w:p>
        </w:tc>
      </w:tr>
      <w:tr w:rsidR="009065B3" w:rsidRPr="009065B3" w14:paraId="1EA34B4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678F9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dm_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FC99C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653</w:t>
            </w:r>
          </w:p>
        </w:tc>
      </w:tr>
      <w:tr w:rsidR="009065B3" w:rsidRPr="009065B3" w14:paraId="443B27F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98C4F5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Percent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CCA74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786</w:t>
            </w:r>
          </w:p>
        </w:tc>
      </w:tr>
      <w:tr w:rsidR="009065B3" w:rsidRPr="009065B3" w14:paraId="188049C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C79E7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Long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BDB97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123</w:t>
            </w:r>
          </w:p>
        </w:tc>
      </w:tr>
      <w:tr w:rsidR="009065B3" w:rsidRPr="009065B3" w14:paraId="4EECAE7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C9BC27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LargeArea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813C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307</w:t>
            </w:r>
          </w:p>
        </w:tc>
      </w:tr>
      <w:tr w:rsidR="009065B3" w:rsidRPr="009065B3" w14:paraId="2F2C6F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8ED8AA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BEC314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329</w:t>
            </w:r>
          </w:p>
        </w:tc>
      </w:tr>
      <w:tr w:rsidR="009065B3" w:rsidRPr="009065B3" w14:paraId="7C759E5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D0A05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A4E1C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329</w:t>
            </w:r>
          </w:p>
        </w:tc>
      </w:tr>
      <w:tr w:rsidR="009065B3" w:rsidRPr="009065B3" w14:paraId="28FE149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49ACF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Media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7DE66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683</w:t>
            </w:r>
          </w:p>
        </w:tc>
      </w:tr>
      <w:tr w:rsidR="009065B3" w:rsidRPr="009065B3" w14:paraId="1AAE9E6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684D1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Long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62C86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944</w:t>
            </w:r>
          </w:p>
        </w:tc>
      </w:tr>
      <w:tr w:rsidR="009065B3" w:rsidRPr="009065B3" w14:paraId="39C701A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7FF11A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F56389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041</w:t>
            </w:r>
          </w:p>
        </w:tc>
      </w:tr>
      <w:tr w:rsidR="009065B3" w:rsidRPr="009065B3" w14:paraId="1A920C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965D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D8CB89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059</w:t>
            </w:r>
          </w:p>
        </w:tc>
      </w:tr>
      <w:tr w:rsidR="009065B3" w:rsidRPr="009065B3" w14:paraId="18CC562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0440F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E3C426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092</w:t>
            </w:r>
          </w:p>
        </w:tc>
      </w:tr>
      <w:tr w:rsidR="009065B3" w:rsidRPr="009065B3" w14:paraId="1B81790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116C2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Low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6E320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107</w:t>
            </w:r>
          </w:p>
        </w:tc>
      </w:tr>
      <w:tr w:rsidR="009065B3" w:rsidRPr="009065B3" w14:paraId="0F2143E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10CD68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ngtdm_Contrast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48E38A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425</w:t>
            </w:r>
          </w:p>
        </w:tc>
      </w:tr>
      <w:tr w:rsidR="009065B3" w:rsidRPr="009065B3" w14:paraId="740409C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A37B75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8128B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532</w:t>
            </w:r>
          </w:p>
        </w:tc>
      </w:tr>
      <w:tr w:rsidR="009065B3" w:rsidRPr="009065B3" w14:paraId="33B7143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9F94AC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GrayLevelVarianc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B6827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15</w:t>
            </w:r>
          </w:p>
        </w:tc>
      </w:tr>
      <w:tr w:rsidR="009065B3" w:rsidRPr="009065B3" w14:paraId="5ECAC8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18EB8A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4DB2A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65</w:t>
            </w:r>
          </w:p>
        </w:tc>
      </w:tr>
      <w:tr w:rsidR="009065B3" w:rsidRPr="009065B3" w14:paraId="2B38F4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489BD1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Long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27717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78</w:t>
            </w:r>
          </w:p>
        </w:tc>
      </w:tr>
      <w:tr w:rsidR="009065B3" w:rsidRPr="009065B3" w14:paraId="02539FD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2FCCF5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AB511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889</w:t>
            </w:r>
          </w:p>
        </w:tc>
      </w:tr>
      <w:tr w:rsidR="009065B3" w:rsidRPr="009065B3" w14:paraId="1482BA9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2736D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Low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6FEA7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6945</w:t>
            </w:r>
          </w:p>
        </w:tc>
      </w:tr>
      <w:tr w:rsidR="009065B3" w:rsidRPr="009065B3" w14:paraId="43C28AB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63CE0C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Low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88662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022</w:t>
            </w:r>
          </w:p>
        </w:tc>
      </w:tr>
      <w:tr w:rsidR="009065B3" w:rsidRPr="009065B3" w14:paraId="421A469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4FF4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Total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5A4B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248</w:t>
            </w:r>
          </w:p>
        </w:tc>
      </w:tr>
      <w:tr w:rsidR="009065B3" w:rsidRPr="009065B3" w14:paraId="0061EAD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140B1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CFB511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324</w:t>
            </w:r>
          </w:p>
        </w:tc>
      </w:tr>
      <w:tr w:rsidR="009065B3" w:rsidRPr="009065B3" w14:paraId="684F936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7B291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firstorder_Energ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AE3981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381</w:t>
            </w:r>
          </w:p>
        </w:tc>
      </w:tr>
      <w:tr w:rsidR="009065B3" w:rsidRPr="009065B3" w14:paraId="2750FE9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D7EFA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Short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129E5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475</w:t>
            </w:r>
          </w:p>
        </w:tc>
      </w:tr>
      <w:tr w:rsidR="009065B3" w:rsidRPr="009065B3" w14:paraId="1E4DC04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43CD4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Short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27289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526</w:t>
            </w:r>
          </w:p>
        </w:tc>
      </w:tr>
      <w:tr w:rsidR="009065B3" w:rsidRPr="009065B3" w14:paraId="40AFFA1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7D5B12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DifferenceEntrop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F994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777</w:t>
            </w:r>
          </w:p>
        </w:tc>
      </w:tr>
      <w:tr w:rsidR="009065B3" w:rsidRPr="009065B3" w14:paraId="5515F26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A19939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3F651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817</w:t>
            </w:r>
          </w:p>
        </w:tc>
      </w:tr>
      <w:tr w:rsidR="009065B3" w:rsidRPr="009065B3" w14:paraId="5E2598A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6014B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Low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AB8C9E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852</w:t>
            </w:r>
          </w:p>
        </w:tc>
      </w:tr>
      <w:tr w:rsidR="009065B3" w:rsidRPr="009065B3" w14:paraId="72E1922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35EF9D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Short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A2A00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099</w:t>
            </w:r>
          </w:p>
        </w:tc>
      </w:tr>
      <w:tr w:rsidR="009065B3" w:rsidRPr="009065B3" w14:paraId="0902E0E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2B157D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ngtdm_Contrast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845D7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117</w:t>
            </w:r>
          </w:p>
        </w:tc>
      </w:tr>
      <w:tr w:rsidR="009065B3" w:rsidRPr="009065B3" w14:paraId="2274C36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7A876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Low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AA89C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6</w:t>
            </w:r>
          </w:p>
        </w:tc>
      </w:tr>
      <w:tr w:rsidR="009065B3" w:rsidRPr="009065B3" w14:paraId="772BFFF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479290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LowGrayLevelZon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727A68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643</w:t>
            </w:r>
          </w:p>
        </w:tc>
      </w:tr>
      <w:tr w:rsidR="009065B3" w:rsidRPr="009065B3" w14:paraId="6E19EE2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07F47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Short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23B0A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715</w:t>
            </w:r>
          </w:p>
        </w:tc>
      </w:tr>
      <w:tr w:rsidR="009065B3" w:rsidRPr="009065B3" w14:paraId="447F43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D32B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43862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78</w:t>
            </w:r>
          </w:p>
        </w:tc>
      </w:tr>
      <w:tr w:rsidR="009065B3" w:rsidRPr="009065B3" w14:paraId="312292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141764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LargeDependenc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638CF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821</w:t>
            </w:r>
          </w:p>
        </w:tc>
      </w:tr>
      <w:tr w:rsidR="009065B3" w:rsidRPr="009065B3" w14:paraId="40F9DCC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658452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dmn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60BB2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921</w:t>
            </w:r>
          </w:p>
        </w:tc>
      </w:tr>
      <w:tr w:rsidR="009065B3" w:rsidRPr="009065B3" w14:paraId="6FA8271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C96BA6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ngtdm_Contrast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D7A80B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922</w:t>
            </w:r>
          </w:p>
        </w:tc>
      </w:tr>
      <w:tr w:rsidR="009065B3" w:rsidRPr="009065B3" w14:paraId="4C8C4C3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0F0BC4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cm_Difference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E73D3A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8948</w:t>
            </w:r>
          </w:p>
        </w:tc>
      </w:tr>
      <w:tr w:rsidR="009065B3" w:rsidRPr="009065B3" w14:paraId="706CD56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D53E46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LargeDependence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6EB6E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813</w:t>
            </w:r>
          </w:p>
        </w:tc>
      </w:tr>
      <w:tr w:rsidR="009065B3" w:rsidRPr="009065B3" w14:paraId="11DD396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439D7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Long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EFBEDC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993</w:t>
            </w:r>
          </w:p>
        </w:tc>
      </w:tr>
      <w:tr w:rsidR="009065B3" w:rsidRPr="009065B3" w14:paraId="7D965B1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EF8C3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E3007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043</w:t>
            </w:r>
          </w:p>
        </w:tc>
      </w:tr>
      <w:tr w:rsidR="009065B3" w:rsidRPr="009065B3" w14:paraId="616E524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C31EE5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dm_Large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91E0E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114</w:t>
            </w:r>
          </w:p>
        </w:tc>
      </w:tr>
      <w:tr w:rsidR="009065B3" w:rsidRPr="009065B3" w14:paraId="67B911B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056CBD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firstorder_TotalEnerg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CD7392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221</w:t>
            </w:r>
          </w:p>
        </w:tc>
      </w:tr>
      <w:tr w:rsidR="009065B3" w:rsidRPr="009065B3" w14:paraId="333EE66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1E8A2D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firstorder_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4BD0A4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11</w:t>
            </w:r>
          </w:p>
        </w:tc>
      </w:tr>
      <w:tr w:rsidR="009065B3" w:rsidRPr="009065B3" w14:paraId="3F9CDA3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F1AF81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GrayLevelNonUniformityNormalized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8ACFE1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375</w:t>
            </w:r>
          </w:p>
        </w:tc>
      </w:tr>
      <w:tr w:rsidR="009065B3" w:rsidRPr="009065B3" w14:paraId="1F22399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6BBD8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353C10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403</w:t>
            </w:r>
          </w:p>
        </w:tc>
      </w:tr>
      <w:tr w:rsidR="009065B3" w:rsidRPr="009065B3" w14:paraId="745DE40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0800D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Small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116022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572</w:t>
            </w:r>
          </w:p>
        </w:tc>
      </w:tr>
      <w:tr w:rsidR="009065B3" w:rsidRPr="009065B3" w14:paraId="47DF163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1024B4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rlm_LongRun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0F593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748</w:t>
            </w:r>
          </w:p>
        </w:tc>
      </w:tr>
      <w:tr w:rsidR="009065B3" w:rsidRPr="009065B3" w14:paraId="2C9FC62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464C18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LongRun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862428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792</w:t>
            </w:r>
          </w:p>
        </w:tc>
      </w:tr>
      <w:tr w:rsidR="009065B3" w:rsidRPr="009065B3" w14:paraId="585565F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881C97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619D6E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0801</w:t>
            </w:r>
          </w:p>
        </w:tc>
      </w:tr>
      <w:tr w:rsidR="009065B3" w:rsidRPr="009065B3" w14:paraId="73ADE9E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F362BE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GrayLevelNonUniformityNormalized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3FB9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224</w:t>
            </w:r>
          </w:p>
        </w:tc>
      </w:tr>
      <w:tr w:rsidR="009065B3" w:rsidRPr="009065B3" w14:paraId="36BD01C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1F2FE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21124C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468</w:t>
            </w:r>
          </w:p>
        </w:tc>
      </w:tr>
      <w:tr w:rsidR="009065B3" w:rsidRPr="009065B3" w14:paraId="1B1FFDE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BF9B8B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GrayLevel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30D9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523</w:t>
            </w:r>
          </w:p>
        </w:tc>
      </w:tr>
      <w:tr w:rsidR="009065B3" w:rsidRPr="009065B3" w14:paraId="7508F2D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55BCFB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cm_ClusterShad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E3BBE8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1795</w:t>
            </w:r>
          </w:p>
        </w:tc>
      </w:tr>
      <w:tr w:rsidR="009065B3" w:rsidRPr="009065B3" w14:paraId="1B7205D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35A26D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Idn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90A0B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121</w:t>
            </w:r>
          </w:p>
        </w:tc>
      </w:tr>
      <w:tr w:rsidR="009065B3" w:rsidRPr="009065B3" w14:paraId="54FBC60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55D0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glcm_MaximumProbabil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1AAA1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167</w:t>
            </w:r>
          </w:p>
        </w:tc>
      </w:tr>
      <w:tr w:rsidR="009065B3" w:rsidRPr="009065B3" w14:paraId="42244A5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9E950C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Maximum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CC2E9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196</w:t>
            </w:r>
          </w:p>
        </w:tc>
      </w:tr>
      <w:tr w:rsidR="009065B3" w:rsidRPr="009065B3" w14:paraId="4996646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44021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11A93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302</w:t>
            </w:r>
          </w:p>
        </w:tc>
      </w:tr>
      <w:tr w:rsidR="009065B3" w:rsidRPr="009065B3" w14:paraId="1B1F1E7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97663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cm_Idmn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3923C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473</w:t>
            </w:r>
          </w:p>
        </w:tc>
      </w:tr>
      <w:tr w:rsidR="009065B3" w:rsidRPr="009065B3" w14:paraId="1D7CF62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3E01DB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Small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7E0933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25</w:t>
            </w:r>
          </w:p>
        </w:tc>
      </w:tr>
      <w:tr w:rsidR="009065B3" w:rsidRPr="009065B3" w14:paraId="11A4D8B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DFD21F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dm_Small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0C159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4</w:t>
            </w:r>
          </w:p>
        </w:tc>
      </w:tr>
      <w:tr w:rsidR="009065B3" w:rsidRPr="009065B3" w14:paraId="533FC0E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C1A80F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Small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D1EB6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69</w:t>
            </w:r>
          </w:p>
        </w:tc>
      </w:tr>
      <w:tr w:rsidR="009065B3" w:rsidRPr="009065B3" w14:paraId="77C2A2B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FD74D0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B2145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32</w:t>
            </w:r>
          </w:p>
        </w:tc>
      </w:tr>
      <w:tr w:rsidR="009065B3" w:rsidRPr="009065B3" w14:paraId="2DD8199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EA572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dm_LargeDependence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91D231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2939</w:t>
            </w:r>
          </w:p>
        </w:tc>
      </w:tr>
      <w:tr w:rsidR="009065B3" w:rsidRPr="009065B3" w14:paraId="3A51517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65AEBA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GrayLevel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90E72A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261</w:t>
            </w:r>
          </w:p>
        </w:tc>
      </w:tr>
      <w:tr w:rsidR="009065B3" w:rsidRPr="009065B3" w14:paraId="2FD862F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CAF82D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Low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3C7EC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547</w:t>
            </w:r>
          </w:p>
        </w:tc>
      </w:tr>
      <w:tr w:rsidR="009065B3" w:rsidRPr="009065B3" w14:paraId="6E60BD4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B5AAE2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Long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D7B5A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598</w:t>
            </w:r>
          </w:p>
        </w:tc>
      </w:tr>
      <w:tr w:rsidR="009065B3" w:rsidRPr="009065B3" w14:paraId="7BB9BA5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04B39E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dm_DependenceVarianc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F9D6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753</w:t>
            </w:r>
          </w:p>
        </w:tc>
      </w:tr>
      <w:tr w:rsidR="009065B3" w:rsidRPr="009065B3" w14:paraId="597E2D4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2DB2C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H_ngtdm_Contrast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730782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94</w:t>
            </w:r>
          </w:p>
        </w:tc>
      </w:tr>
      <w:tr w:rsidR="009065B3" w:rsidRPr="009065B3" w14:paraId="67F03FF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9D11E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Short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CC5B65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156</w:t>
            </w:r>
          </w:p>
        </w:tc>
      </w:tr>
      <w:tr w:rsidR="009065B3" w:rsidRPr="009065B3" w14:paraId="6C48674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6D3520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SmallDependence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3FDD7B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16</w:t>
            </w:r>
          </w:p>
        </w:tc>
      </w:tr>
      <w:tr w:rsidR="009065B3" w:rsidRPr="009065B3" w14:paraId="3508713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0AF282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LowGrayLevelRun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AA4F2E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22</w:t>
            </w:r>
          </w:p>
        </w:tc>
      </w:tr>
      <w:tr w:rsidR="009065B3" w:rsidRPr="009065B3" w14:paraId="7B9AC30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EC6C9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dm_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0F221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281</w:t>
            </w:r>
          </w:p>
        </w:tc>
      </w:tr>
      <w:tr w:rsidR="009065B3" w:rsidRPr="009065B3" w14:paraId="1D74639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B3825F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rlm_RunLength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14CF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379</w:t>
            </w:r>
          </w:p>
        </w:tc>
      </w:tr>
      <w:tr w:rsidR="009065B3" w:rsidRPr="009065B3" w14:paraId="37D30DC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51E086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dm_SmallDependence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C342743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422</w:t>
            </w:r>
          </w:p>
        </w:tc>
      </w:tr>
      <w:tr w:rsidR="009065B3" w:rsidRPr="009065B3" w14:paraId="3D6883A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6C38BD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Long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D8921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487</w:t>
            </w:r>
          </w:p>
        </w:tc>
      </w:tr>
      <w:tr w:rsidR="009065B3" w:rsidRPr="009065B3" w14:paraId="0420A0E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D8F393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szm_SmallArea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A93D35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16</w:t>
            </w:r>
          </w:p>
        </w:tc>
      </w:tr>
      <w:tr w:rsidR="009065B3" w:rsidRPr="009065B3" w14:paraId="62A6316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2C8A88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rlm_LowGrayLevelRun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F57C1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48</w:t>
            </w:r>
          </w:p>
        </w:tc>
      </w:tr>
      <w:tr w:rsidR="009065B3" w:rsidRPr="009065B3" w14:paraId="151FBB8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CC14AD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Large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6072C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94</w:t>
            </w:r>
          </w:p>
        </w:tc>
      </w:tr>
      <w:tr w:rsidR="009065B3" w:rsidRPr="009065B3" w14:paraId="13B7751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D6AA46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F30F1C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4797</w:t>
            </w:r>
          </w:p>
        </w:tc>
      </w:tr>
      <w:tr w:rsidR="009065B3" w:rsidRPr="009065B3" w14:paraId="0EE1C0B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014F16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cm_Correlation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E7E507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057</w:t>
            </w:r>
          </w:p>
        </w:tc>
      </w:tr>
      <w:tr w:rsidR="009065B3" w:rsidRPr="009065B3" w14:paraId="0050338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5AB320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3AA1E1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18</w:t>
            </w:r>
          </w:p>
        </w:tc>
      </w:tr>
      <w:tr w:rsidR="009065B3" w:rsidRPr="009065B3" w14:paraId="33F373C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FD5116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rlm_RunPercent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C09EDC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23</w:t>
            </w:r>
          </w:p>
        </w:tc>
      </w:tr>
      <w:tr w:rsidR="009065B3" w:rsidRPr="009065B3" w14:paraId="613C690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DACC77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10Percentil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6D3950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248</w:t>
            </w:r>
          </w:p>
        </w:tc>
      </w:tr>
      <w:tr w:rsidR="009065B3" w:rsidRPr="009065B3" w14:paraId="2F6FC0D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5974AB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RunPercenta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1A991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34</w:t>
            </w:r>
          </w:p>
        </w:tc>
      </w:tr>
      <w:tr w:rsidR="009065B3" w:rsidRPr="009065B3" w14:paraId="7D00C40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D4544C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cm_Imc1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56C763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648</w:t>
            </w:r>
          </w:p>
        </w:tc>
      </w:tr>
      <w:tr w:rsidR="009065B3" w:rsidRPr="009065B3" w14:paraId="27B30675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16CE70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dm_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E8EC0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5838</w:t>
            </w:r>
          </w:p>
        </w:tc>
      </w:tr>
      <w:tr w:rsidR="009065B3" w:rsidRPr="009065B3" w14:paraId="12FA018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0B886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77C9F5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007</w:t>
            </w:r>
          </w:p>
        </w:tc>
      </w:tr>
      <w:tr w:rsidR="009065B3" w:rsidRPr="009065B3" w14:paraId="7189826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C1A97D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33F616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057</w:t>
            </w:r>
          </w:p>
        </w:tc>
      </w:tr>
      <w:tr w:rsidR="009065B3" w:rsidRPr="009065B3" w14:paraId="513E851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35C107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2.0.mm.3D_glrlm_RunLength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DF092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158</w:t>
            </w:r>
          </w:p>
        </w:tc>
      </w:tr>
      <w:tr w:rsidR="009065B3" w:rsidRPr="009065B3" w14:paraId="65EA63C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683CF2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rlm_RunLengthNonUniformityNormalized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AE7C7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241</w:t>
            </w:r>
          </w:p>
        </w:tc>
      </w:tr>
      <w:tr w:rsidR="009065B3" w:rsidRPr="009065B3" w14:paraId="790B7BA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03CFF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Mean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94E39C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47</w:t>
            </w:r>
          </w:p>
        </w:tc>
      </w:tr>
      <w:tr w:rsidR="009065B3" w:rsidRPr="009065B3" w14:paraId="4DD5990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893B93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GrayLevel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3657D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582</w:t>
            </w:r>
          </w:p>
        </w:tc>
      </w:tr>
      <w:tr w:rsidR="009065B3" w:rsidRPr="009065B3" w14:paraId="7E36DB3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65D1A1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RunLengthNonUniformity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CBE5E5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729</w:t>
            </w:r>
          </w:p>
        </w:tc>
      </w:tr>
      <w:tr w:rsidR="009065B3" w:rsidRPr="009065B3" w14:paraId="3845725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985C1F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RunEntrop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B6F4F6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767</w:t>
            </w:r>
          </w:p>
        </w:tc>
      </w:tr>
      <w:tr w:rsidR="009065B3" w:rsidRPr="009065B3" w14:paraId="6737F398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B3F4FBC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dm_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E2D5F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891</w:t>
            </w:r>
          </w:p>
        </w:tc>
      </w:tr>
      <w:tr w:rsidR="009065B3" w:rsidRPr="009065B3" w14:paraId="0DAE6E5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889004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ADBCF5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917</w:t>
            </w:r>
          </w:p>
        </w:tc>
      </w:tr>
      <w:tr w:rsidR="009065B3" w:rsidRPr="009065B3" w14:paraId="10BE39D3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7CBAD6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dm_SmallDependence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BC78821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948</w:t>
            </w:r>
          </w:p>
        </w:tc>
      </w:tr>
      <w:tr w:rsidR="009065B3" w:rsidRPr="009065B3" w14:paraId="71F6EF0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CBD1357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Range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C9BD995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6996</w:t>
            </w:r>
          </w:p>
        </w:tc>
      </w:tr>
      <w:tr w:rsidR="009065B3" w:rsidRPr="009065B3" w14:paraId="2F6EB48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93D182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SmallAreaHigh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7D4F2A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05</w:t>
            </w:r>
          </w:p>
        </w:tc>
      </w:tr>
      <w:tr w:rsidR="009065B3" w:rsidRPr="009065B3" w14:paraId="46A4296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50FBB0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LargeArea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864F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053</w:t>
            </w:r>
          </w:p>
        </w:tc>
      </w:tr>
      <w:tr w:rsidR="009065B3" w:rsidRPr="009065B3" w14:paraId="4DC3914F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2D4463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firstorder_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4961C2C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085</w:t>
            </w:r>
          </w:p>
        </w:tc>
      </w:tr>
      <w:tr w:rsidR="009065B3" w:rsidRPr="009065B3" w14:paraId="006CD6DD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2AA6EEB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rlm_GrayLevelNonUniformityNormalized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F6E2AC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123</w:t>
            </w:r>
          </w:p>
        </w:tc>
      </w:tr>
      <w:tr w:rsidR="009065B3" w:rsidRPr="009065B3" w14:paraId="0C3E938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A7B8E5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H_glszm_Low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1105FF9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319</w:t>
            </w:r>
          </w:p>
        </w:tc>
      </w:tr>
      <w:tr w:rsidR="009065B3" w:rsidRPr="009065B3" w14:paraId="01E23856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7AE3AC5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glszm_SmallAreaLow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2116F2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657</w:t>
            </w:r>
          </w:p>
        </w:tc>
      </w:tr>
      <w:tr w:rsidR="009065B3" w:rsidRPr="009065B3" w14:paraId="7F59968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E97F6C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LL_glrlm_RunLengthNon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E44C8E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513</w:t>
            </w:r>
          </w:p>
        </w:tc>
      </w:tr>
      <w:tr w:rsidR="009065B3" w:rsidRPr="009065B3" w14:paraId="7C0E5D5C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AF0F364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g.sigma.3.0.mm.3D_glrlm_ShortRunLowGrayLevelEmphasis.C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8B6134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568</w:t>
            </w:r>
          </w:p>
        </w:tc>
      </w:tr>
      <w:tr w:rsidR="009065B3" w:rsidRPr="009065B3" w14:paraId="273F12C0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E20993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szm_GrayLevelNonUniformityNormalized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3A2CA7D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694</w:t>
            </w:r>
          </w:p>
        </w:tc>
      </w:tr>
      <w:tr w:rsidR="009065B3" w:rsidRPr="009065B3" w14:paraId="4FB90A44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9BF1476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szm_SizeZoneNonUniformity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280BBF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8</w:t>
            </w:r>
          </w:p>
        </w:tc>
      </w:tr>
      <w:tr w:rsidR="009065B3" w:rsidRPr="009065B3" w14:paraId="7F23101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08CBAA7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ShortRunHighGrayLevelEmphasis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56A5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931</w:t>
            </w:r>
          </w:p>
        </w:tc>
      </w:tr>
      <w:tr w:rsidR="009065B3" w:rsidRPr="009065B3" w14:paraId="3AEB746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F2C6CA2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L_firstorder_10Percentile.PET</w:t>
            </w:r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6508AD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956</w:t>
            </w:r>
          </w:p>
        </w:tc>
      </w:tr>
      <w:tr w:rsidR="009065B3" w:rsidRPr="009065B3" w14:paraId="7A2DBDC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5DCAD5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H_glcm_MCC.C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DF3B9D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001</w:t>
            </w:r>
          </w:p>
        </w:tc>
      </w:tr>
      <w:tr w:rsidR="009065B3" w:rsidRPr="009065B3" w14:paraId="58BB8FE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47D6767A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LongRun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98BF17A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039</w:t>
            </w:r>
          </w:p>
        </w:tc>
      </w:tr>
      <w:tr w:rsidR="009065B3" w:rsidRPr="009065B3" w14:paraId="1E2C0ADA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2E8CDF7F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glrlm_GrayLevelNonUniformityNormalized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D66DCA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113</w:t>
            </w:r>
          </w:p>
        </w:tc>
      </w:tr>
      <w:tr w:rsidR="009065B3" w:rsidRPr="009065B3" w14:paraId="723EDCBB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1AA8FD60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riginal_firstorder_Uniformity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00D1DD8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164</w:t>
            </w:r>
          </w:p>
        </w:tc>
      </w:tr>
      <w:tr w:rsidR="009065B3" w:rsidRPr="009065B3" w14:paraId="57A4646E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70A6D609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LH_glszm_GrayLevelNonUniformityNormalized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4B6E0AE2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165</w:t>
            </w:r>
          </w:p>
        </w:tc>
      </w:tr>
      <w:tr w:rsidR="009065B3" w:rsidRPr="009065B3" w14:paraId="2E0621B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58ADB21E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firstorder_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A9700CB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466</w:t>
            </w:r>
          </w:p>
        </w:tc>
      </w:tr>
      <w:tr w:rsidR="009065B3" w:rsidRPr="009065B3" w14:paraId="5981B667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3C477B1D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D4ACC06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506</w:t>
            </w:r>
          </w:p>
        </w:tc>
      </w:tr>
      <w:tr w:rsidR="009065B3" w:rsidRPr="009065B3" w14:paraId="261429E9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03F7E68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rlm_GrayLevelVariance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E158AF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554</w:t>
            </w:r>
          </w:p>
        </w:tc>
      </w:tr>
      <w:tr w:rsidR="009065B3" w:rsidRPr="009065B3" w14:paraId="38BA9B21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E989EB1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LHL_gldm_LargeDependenceLowGrayLevel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00CDE57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765</w:t>
            </w:r>
          </w:p>
        </w:tc>
      </w:tr>
      <w:tr w:rsidR="009065B3" w:rsidRPr="009065B3" w14:paraId="46C95492" w14:textId="77777777" w:rsidTr="009065B3">
        <w:trPr>
          <w:trHeight w:val="280"/>
        </w:trPr>
        <w:tc>
          <w:tcPr>
            <w:tcW w:w="7060" w:type="dxa"/>
            <w:shd w:val="clear" w:color="auto" w:fill="auto"/>
            <w:noWrap/>
            <w:vAlign w:val="center"/>
            <w:hideMark/>
          </w:tcPr>
          <w:p w14:paraId="69DE0DA3" w14:textId="77777777" w:rsidR="009065B3" w:rsidRPr="009065B3" w:rsidRDefault="009065B3" w:rsidP="009065B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avelet.HHL_glszm_HighGrayLevelZoneEmphasis.PET</w:t>
            </w:r>
            <w:proofErr w:type="spellEnd"/>
          </w:p>
        </w:tc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BE1F74" w14:textId="77777777" w:rsidR="009065B3" w:rsidRPr="009065B3" w:rsidRDefault="009065B3" w:rsidP="009065B3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9065B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9807</w:t>
            </w:r>
          </w:p>
        </w:tc>
      </w:tr>
    </w:tbl>
    <w:p w14:paraId="5EF9AFB1" w14:textId="63DC3836" w:rsidR="009065B3" w:rsidRDefault="009065B3" w:rsidP="009065B3"/>
    <w:p w14:paraId="274C0A60" w14:textId="5B55505A" w:rsidR="00692E6B" w:rsidRDefault="00692E6B" w:rsidP="009065B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09B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909B1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2F87FDB" w14:textId="7AED4D6F" w:rsidR="00B45714" w:rsidRPr="00B45714" w:rsidRDefault="00B45714" w:rsidP="0042738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nother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wo typical cases with DLBCL to 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upport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the clinical application of the nomogram.</w:t>
      </w:r>
    </w:p>
    <w:p w14:paraId="697F1C51" w14:textId="068A95D5" w:rsidR="005259DD" w:rsidRDefault="004A1061" w:rsidP="009065B3">
      <w:pPr>
        <w:rPr>
          <w:noProof/>
        </w:rPr>
      </w:pPr>
      <w:r w:rsidRPr="004A1061">
        <w:rPr>
          <w:noProof/>
        </w:rPr>
        <w:drawing>
          <wp:inline distT="0" distB="0" distL="0" distR="0" wp14:anchorId="2C7DCF5A" wp14:editId="2DAFC6ED">
            <wp:extent cx="5274310" cy="31832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1A9515" w14:textId="747416CA" w:rsidR="004A1061" w:rsidRPr="004A1061" w:rsidRDefault="004A1061" w:rsidP="009A3F2C">
      <w:bookmarkStart w:id="0" w:name="_Hlk113124027"/>
      <w:r>
        <w:rPr>
          <w:rFonts w:ascii="Times New Roman" w:eastAsia="SimSun" w:hAnsi="Times New Roman" w:cs="Times New Roman"/>
          <w:szCs w:val="21"/>
        </w:rPr>
        <w:t xml:space="preserve">(A-C). Female, 52 years old, who underwent 6 cycles of R-CHOP regimen chemotherapy after firstly </w:t>
      </w:r>
      <w:proofErr w:type="spellStart"/>
      <w:r>
        <w:rPr>
          <w:rFonts w:ascii="Times New Roman" w:eastAsia="SimSun" w:hAnsi="Times New Roman" w:cs="Times New Roman"/>
          <w:szCs w:val="21"/>
        </w:rPr>
        <w:t>diagnosisd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of DLBCL(A) and was confirmed as completely </w:t>
      </w:r>
      <w:proofErr w:type="gramStart"/>
      <w:r>
        <w:rPr>
          <w:rFonts w:ascii="Times New Roman" w:eastAsia="SimSun" w:hAnsi="Times New Roman" w:cs="Times New Roman"/>
          <w:szCs w:val="21"/>
        </w:rPr>
        <w:t>response(</w:t>
      </w:r>
      <w:proofErr w:type="gramEnd"/>
      <w:r>
        <w:rPr>
          <w:rFonts w:ascii="Times New Roman" w:eastAsia="SimSun" w:hAnsi="Times New Roman" w:cs="Times New Roman"/>
          <w:szCs w:val="21"/>
        </w:rPr>
        <w:t>CR)(B). Blood platelet:228, the Rad-score: 0.11. Vertical lines of each variable were drawn(C) and total points: (0 + 2.2 + 2.65 = 4.85).</w:t>
      </w:r>
    </w:p>
    <w:p w14:paraId="41C5B9F7" w14:textId="4DDFDA48" w:rsidR="009A3F2C" w:rsidRPr="009A3F2C" w:rsidRDefault="009A3F2C" w:rsidP="009065B3">
      <w:r>
        <w:rPr>
          <w:rFonts w:ascii="Times New Roman" w:eastAsia="SimSun" w:hAnsi="Times New Roman" w:cs="Times New Roman"/>
          <w:szCs w:val="21"/>
        </w:rPr>
        <w:t xml:space="preserve">(D-F). Male, 35 years old, who underwent 4 cycles of R-CHOP regimen chemotherapy after firstly </w:t>
      </w:r>
      <w:proofErr w:type="spellStart"/>
      <w:r>
        <w:rPr>
          <w:rFonts w:ascii="Times New Roman" w:eastAsia="SimSun" w:hAnsi="Times New Roman" w:cs="Times New Roman"/>
          <w:szCs w:val="21"/>
        </w:rPr>
        <w:t>diagnosisd</w:t>
      </w:r>
      <w:proofErr w:type="spellEnd"/>
      <w:r>
        <w:rPr>
          <w:rFonts w:ascii="Times New Roman" w:eastAsia="SimSun" w:hAnsi="Times New Roman" w:cs="Times New Roman"/>
          <w:szCs w:val="21"/>
        </w:rPr>
        <w:t xml:space="preserve"> of DLBCL(D) and was confirmed as </w:t>
      </w:r>
      <w:r w:rsidR="004A1061" w:rsidRPr="004A1061">
        <w:rPr>
          <w:rFonts w:ascii="Times New Roman" w:eastAsia="SimSun" w:hAnsi="Times New Roman" w:cs="Times New Roman"/>
          <w:szCs w:val="21"/>
        </w:rPr>
        <w:t xml:space="preserve">progression disease (PD) </w:t>
      </w:r>
      <w:r>
        <w:rPr>
          <w:rFonts w:ascii="Times New Roman" w:eastAsia="SimSun" w:hAnsi="Times New Roman" w:cs="Times New Roman"/>
          <w:szCs w:val="21"/>
        </w:rPr>
        <w:t>(E). Blood platelet:278, the Rad-score: 0.88. Vertical lines of each variable were drawn(F) and total points: (1.77 + 2.78 + 6.38 = 10.93).</w:t>
      </w:r>
      <w:bookmarkEnd w:id="0"/>
    </w:p>
    <w:sectPr w:rsidR="009A3F2C" w:rsidRPr="009A3F2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58E09" w14:textId="77777777" w:rsidR="00EE61BB" w:rsidRDefault="00EE61BB" w:rsidP="009065B3">
      <w:r>
        <w:separator/>
      </w:r>
    </w:p>
  </w:endnote>
  <w:endnote w:type="continuationSeparator" w:id="0">
    <w:p w14:paraId="38073FCB" w14:textId="77777777" w:rsidR="00EE61BB" w:rsidRDefault="00EE61BB" w:rsidP="00906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34C93" w14:textId="2CF7A6AD" w:rsidR="00AB6131" w:rsidRDefault="00AB6131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Li M, Yao H, Zhang P et al</w:t>
    </w:r>
  </w:p>
  <w:p w14:paraId="13CA3491" w14:textId="77777777" w:rsidR="00AB6131" w:rsidRDefault="00AB61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6EEEF" w14:textId="77777777" w:rsidR="00EE61BB" w:rsidRDefault="00EE61BB" w:rsidP="009065B3">
      <w:r>
        <w:separator/>
      </w:r>
    </w:p>
  </w:footnote>
  <w:footnote w:type="continuationSeparator" w:id="0">
    <w:p w14:paraId="3324AD4C" w14:textId="77777777" w:rsidR="00EE61BB" w:rsidRDefault="00EE61BB" w:rsidP="00906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BA0"/>
    <w:rsid w:val="000F32D4"/>
    <w:rsid w:val="002B37B6"/>
    <w:rsid w:val="00315036"/>
    <w:rsid w:val="00427387"/>
    <w:rsid w:val="004A1061"/>
    <w:rsid w:val="005259DD"/>
    <w:rsid w:val="005553FA"/>
    <w:rsid w:val="00692E6B"/>
    <w:rsid w:val="009065B3"/>
    <w:rsid w:val="009679D2"/>
    <w:rsid w:val="009A3F2C"/>
    <w:rsid w:val="00A909B1"/>
    <w:rsid w:val="00AB6131"/>
    <w:rsid w:val="00B45714"/>
    <w:rsid w:val="00C83C9C"/>
    <w:rsid w:val="00E47BA0"/>
    <w:rsid w:val="00EE61BB"/>
    <w:rsid w:val="00FA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61EEA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5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5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5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5B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065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65B3"/>
    <w:rPr>
      <w:color w:val="954F72"/>
      <w:u w:val="single"/>
    </w:rPr>
  </w:style>
  <w:style w:type="paragraph" w:customStyle="1" w:styleId="msonormal0">
    <w:name w:val="msonormal"/>
    <w:basedOn w:val="Normal"/>
    <w:rsid w:val="009065B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298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5540</Words>
  <Characters>31584</Characters>
  <Application>Microsoft Office Word</Application>
  <DocSecurity>0</DocSecurity>
  <Lines>263</Lines>
  <Paragraphs>74</Paragraphs>
  <ScaleCrop>false</ScaleCrop>
  <Company/>
  <LinksUpToDate>false</LinksUpToDate>
  <CharactersWithSpaces>3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3T15:24:00Z</dcterms:created>
  <dcterms:modified xsi:type="dcterms:W3CDTF">2022-11-23T15:24:00Z</dcterms:modified>
</cp:coreProperties>
</file>